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F35C5" w14:textId="131A94A9" w:rsidR="00941C21" w:rsidRPr="00973B59" w:rsidRDefault="00A97292">
      <w:pPr>
        <w:rPr>
          <w:sz w:val="28"/>
          <w:lang w:val="en-GB"/>
        </w:rPr>
      </w:pPr>
      <w:r w:rsidRPr="00973B59">
        <w:rPr>
          <w:sz w:val="28"/>
          <w:lang w:val="en-GB"/>
        </w:rPr>
        <w:t>Date</w:t>
      </w:r>
      <w:r w:rsidR="00941C21" w:rsidRPr="00973B59">
        <w:rPr>
          <w:sz w:val="28"/>
          <w:lang w:val="en-GB"/>
        </w:rPr>
        <w:t xml:space="preserve"> ………. </w:t>
      </w:r>
      <w:r w:rsidRPr="00973B59">
        <w:rPr>
          <w:sz w:val="28"/>
          <w:lang w:val="en-GB"/>
        </w:rPr>
        <w:t>Name</w:t>
      </w:r>
      <w:r w:rsidR="00941C21" w:rsidRPr="00973B59">
        <w:rPr>
          <w:sz w:val="28"/>
          <w:lang w:val="en-GB"/>
        </w:rPr>
        <w:t xml:space="preserve"> ……………</w:t>
      </w:r>
      <w:r w:rsidR="005F0924">
        <w:rPr>
          <w:sz w:val="28"/>
          <w:lang w:val="en-GB"/>
        </w:rPr>
        <w:t>...</w:t>
      </w:r>
      <w:bookmarkStart w:id="0" w:name="_GoBack"/>
      <w:bookmarkEnd w:id="0"/>
      <w:r w:rsidR="00941C21" w:rsidRPr="00973B59">
        <w:rPr>
          <w:sz w:val="28"/>
          <w:lang w:val="en-GB"/>
        </w:rPr>
        <w:t xml:space="preserve"> </w:t>
      </w:r>
      <w:r w:rsidRPr="00973B59">
        <w:rPr>
          <w:sz w:val="28"/>
          <w:lang w:val="en-GB"/>
        </w:rPr>
        <w:t>ID-number</w:t>
      </w:r>
      <w:r w:rsidR="00941C21" w:rsidRPr="00973B59">
        <w:rPr>
          <w:sz w:val="28"/>
          <w:lang w:val="en-GB"/>
        </w:rPr>
        <w:t>……</w:t>
      </w:r>
      <w:r w:rsidR="005F0924">
        <w:rPr>
          <w:sz w:val="28"/>
          <w:lang w:val="en-GB"/>
        </w:rPr>
        <w:t>.... (translated from Swedish)</w:t>
      </w:r>
    </w:p>
    <w:p w14:paraId="65AE8DD2" w14:textId="77777777" w:rsidR="00941C21" w:rsidRPr="00973B59" w:rsidRDefault="00941C21">
      <w:pPr>
        <w:rPr>
          <w:sz w:val="28"/>
          <w:lang w:val="en-GB"/>
        </w:rPr>
      </w:pPr>
    </w:p>
    <w:p w14:paraId="7483A786" w14:textId="77777777" w:rsidR="00941C21" w:rsidRPr="00973B59" w:rsidRDefault="00CB4963">
      <w:pPr>
        <w:rPr>
          <w:b/>
          <w:sz w:val="36"/>
          <w:u w:val="single"/>
          <w:lang w:val="en-GB"/>
        </w:rPr>
      </w:pPr>
      <w:r w:rsidRPr="00973B59">
        <w:rPr>
          <w:b/>
          <w:sz w:val="36"/>
          <w:u w:val="single"/>
          <w:lang w:val="en-GB"/>
        </w:rPr>
        <w:t xml:space="preserve">Questions about gastrointestinal symptoms </w:t>
      </w:r>
      <w:r w:rsidR="00941C21" w:rsidRPr="00973B59">
        <w:rPr>
          <w:b/>
          <w:sz w:val="36"/>
          <w:u w:val="single"/>
          <w:lang w:val="en-GB"/>
        </w:rPr>
        <w:t xml:space="preserve"> (18 </w:t>
      </w:r>
      <w:r w:rsidRPr="00973B59">
        <w:rPr>
          <w:b/>
          <w:sz w:val="36"/>
          <w:u w:val="single"/>
          <w:lang w:val="en-GB"/>
        </w:rPr>
        <w:t>questions</w:t>
      </w:r>
      <w:r w:rsidR="00941C21" w:rsidRPr="00973B59">
        <w:rPr>
          <w:b/>
          <w:sz w:val="36"/>
          <w:u w:val="single"/>
          <w:lang w:val="en-GB"/>
        </w:rPr>
        <w:t>)</w:t>
      </w:r>
    </w:p>
    <w:p w14:paraId="79BEB1A4" w14:textId="77777777" w:rsidR="00941C21" w:rsidRPr="00973B59" w:rsidRDefault="00941C21">
      <w:pPr>
        <w:rPr>
          <w:b/>
          <w:sz w:val="36"/>
          <w:u w:val="single"/>
          <w:lang w:val="en-GB"/>
        </w:rPr>
      </w:pPr>
    </w:p>
    <w:tbl>
      <w:tblPr>
        <w:tblW w:w="0" w:type="auto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9212"/>
      </w:tblGrid>
      <w:tr w:rsidR="00941C21" w:rsidRPr="005F0924" w14:paraId="67B5C630" w14:textId="77777777">
        <w:tc>
          <w:tcPr>
            <w:tcW w:w="9212" w:type="dxa"/>
          </w:tcPr>
          <w:p w14:paraId="23B1EB6C" w14:textId="77777777" w:rsidR="00941C21" w:rsidRPr="00973B59" w:rsidRDefault="00CB4963">
            <w:pPr>
              <w:rPr>
                <w:sz w:val="28"/>
                <w:u w:val="single"/>
                <w:lang w:val="en-GB"/>
              </w:rPr>
            </w:pPr>
            <w:r w:rsidRPr="00973B59">
              <w:rPr>
                <w:sz w:val="28"/>
                <w:u w:val="single"/>
                <w:lang w:val="en-GB"/>
              </w:rPr>
              <w:t>Please r</w:t>
            </w:r>
            <w:r w:rsidR="00EC06FF" w:rsidRPr="00973B59">
              <w:rPr>
                <w:sz w:val="28"/>
                <w:u w:val="single"/>
                <w:lang w:val="en-GB"/>
              </w:rPr>
              <w:t>ead this first</w:t>
            </w:r>
            <w:r w:rsidR="00941C21" w:rsidRPr="00973B59">
              <w:rPr>
                <w:sz w:val="28"/>
                <w:u w:val="single"/>
                <w:lang w:val="en-GB"/>
              </w:rPr>
              <w:t>:</w:t>
            </w:r>
          </w:p>
          <w:p w14:paraId="7BA15809" w14:textId="77777777" w:rsidR="00CB4963" w:rsidRPr="00973B59" w:rsidRDefault="00CB4963" w:rsidP="00CB4963">
            <w:pPr>
              <w:rPr>
                <w:sz w:val="28"/>
                <w:szCs w:val="28"/>
                <w:lang w:val="en-GB"/>
              </w:rPr>
            </w:pPr>
            <w:r w:rsidRPr="00973B59">
              <w:rPr>
                <w:sz w:val="28"/>
                <w:lang w:val="en-GB"/>
              </w:rPr>
              <w:t>This questionnaire contains</w:t>
            </w:r>
            <w:r w:rsidR="00941C21" w:rsidRPr="00973B59">
              <w:rPr>
                <w:sz w:val="28"/>
                <w:lang w:val="en-GB"/>
              </w:rPr>
              <w:t xml:space="preserve"> </w:t>
            </w:r>
            <w:r w:rsidRPr="00973B59">
              <w:rPr>
                <w:sz w:val="28"/>
                <w:szCs w:val="28"/>
                <w:lang w:val="en-GB"/>
              </w:rPr>
              <w:t>questions about how you have been feeling and what it has been like during the past week</w:t>
            </w:r>
            <w:r w:rsidRPr="00973B59">
              <w:rPr>
                <w:rFonts w:ascii="Arial" w:hAnsi="Arial" w:cs="Arial"/>
                <w:sz w:val="33"/>
                <w:szCs w:val="33"/>
                <w:lang w:val="en-GB"/>
              </w:rPr>
              <w:t xml:space="preserve">. </w:t>
            </w:r>
            <w:r w:rsidRPr="00973B59">
              <w:rPr>
                <w:sz w:val="28"/>
                <w:szCs w:val="28"/>
                <w:lang w:val="en-GB"/>
              </w:rPr>
              <w:t xml:space="preserve">Mark the choice that best </w:t>
            </w:r>
          </w:p>
          <w:p w14:paraId="77BB4E3F" w14:textId="77777777" w:rsidR="00941C21" w:rsidRPr="00973B59" w:rsidRDefault="00CB4963">
            <w:pPr>
              <w:rPr>
                <w:sz w:val="28"/>
                <w:szCs w:val="28"/>
                <w:lang w:val="en-GB"/>
              </w:rPr>
            </w:pPr>
            <w:r w:rsidRPr="00973B59">
              <w:rPr>
                <w:sz w:val="28"/>
                <w:szCs w:val="28"/>
                <w:lang w:val="en-GB"/>
              </w:rPr>
              <w:t>applies to you and your situation with an X.</w:t>
            </w:r>
          </w:p>
        </w:tc>
      </w:tr>
    </w:tbl>
    <w:p w14:paraId="438110A7" w14:textId="77777777" w:rsidR="00941C21" w:rsidRPr="00973B59" w:rsidRDefault="00941C21">
      <w:pPr>
        <w:rPr>
          <w:sz w:val="36"/>
          <w:lang w:val="en-GB"/>
        </w:rPr>
      </w:pPr>
    </w:p>
    <w:p w14:paraId="4968C21D" w14:textId="77777777" w:rsidR="00941C21" w:rsidRPr="00973B59" w:rsidRDefault="00941C21">
      <w:pPr>
        <w:rPr>
          <w:sz w:val="28"/>
          <w:lang w:val="en-GB"/>
        </w:rPr>
      </w:pPr>
      <w:r w:rsidRPr="00973B59">
        <w:rPr>
          <w:sz w:val="28"/>
          <w:lang w:val="en-GB"/>
        </w:rPr>
        <w:t xml:space="preserve">1. </w:t>
      </w:r>
      <w:r w:rsidR="00737334" w:rsidRPr="00973B59">
        <w:rPr>
          <w:sz w:val="28"/>
          <w:lang w:val="en-GB"/>
        </w:rPr>
        <w:t xml:space="preserve">Have you been bothered by </w:t>
      </w:r>
      <w:r w:rsidR="00973B59">
        <w:rPr>
          <w:sz w:val="28"/>
          <w:lang w:val="en-GB"/>
        </w:rPr>
        <w:t>ABDOMINAL PAIN</w:t>
      </w:r>
      <w:r w:rsidR="00737334" w:rsidRPr="00973B59">
        <w:rPr>
          <w:sz w:val="28"/>
          <w:lang w:val="en-GB"/>
        </w:rPr>
        <w:t xml:space="preserve"> during the </w:t>
      </w:r>
      <w:r w:rsidR="00CB4963" w:rsidRPr="00973B59">
        <w:rPr>
          <w:sz w:val="28"/>
          <w:lang w:val="en-GB"/>
        </w:rPr>
        <w:t>p</w:t>
      </w:r>
      <w:r w:rsidR="00737334" w:rsidRPr="00973B59">
        <w:rPr>
          <w:sz w:val="28"/>
          <w:lang w:val="en-GB"/>
        </w:rPr>
        <w:t>ast week?</w:t>
      </w:r>
    </w:p>
    <w:p w14:paraId="52EBBE82" w14:textId="77777777" w:rsidR="00941C21" w:rsidRPr="00973B59" w:rsidRDefault="00941C21">
      <w:pPr>
        <w:rPr>
          <w:sz w:val="28"/>
          <w:lang w:val="en-GB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941C21" w:rsidRPr="00973B59" w14:paraId="44B66A8B" w14:textId="77777777" w:rsidTr="00855E66">
        <w:tc>
          <w:tcPr>
            <w:tcW w:w="3543" w:type="dxa"/>
          </w:tcPr>
          <w:p w14:paraId="38F85140" w14:textId="77777777" w:rsidR="00941C21" w:rsidRPr="00973B59" w:rsidRDefault="00855E66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2951DDCB" w14:textId="77777777" w:rsidR="00941C21" w:rsidRPr="00973B59" w:rsidRDefault="00941C21">
            <w:pPr>
              <w:rPr>
                <w:sz w:val="28"/>
                <w:lang w:val="en-GB"/>
              </w:rPr>
            </w:pPr>
          </w:p>
        </w:tc>
      </w:tr>
      <w:tr w:rsidR="00941C21" w:rsidRPr="00973B59" w14:paraId="28628300" w14:textId="77777777" w:rsidTr="00855E66">
        <w:tc>
          <w:tcPr>
            <w:tcW w:w="3543" w:type="dxa"/>
          </w:tcPr>
          <w:p w14:paraId="2522405F" w14:textId="77777777" w:rsidR="00941C21" w:rsidRPr="00973B59" w:rsidRDefault="00855E66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2E0C493D" w14:textId="77777777" w:rsidR="00941C21" w:rsidRPr="00973B59" w:rsidRDefault="00941C21">
            <w:pPr>
              <w:rPr>
                <w:sz w:val="28"/>
                <w:lang w:val="en-GB"/>
              </w:rPr>
            </w:pPr>
          </w:p>
        </w:tc>
      </w:tr>
      <w:tr w:rsidR="00941C21" w:rsidRPr="00973B59" w14:paraId="0F71CA9A" w14:textId="77777777" w:rsidTr="00855E66">
        <w:tc>
          <w:tcPr>
            <w:tcW w:w="3543" w:type="dxa"/>
          </w:tcPr>
          <w:p w14:paraId="664868AB" w14:textId="77777777" w:rsidR="00941C21" w:rsidRPr="00973B59" w:rsidRDefault="00855E66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02E467E1" w14:textId="77777777" w:rsidR="00941C21" w:rsidRPr="00973B59" w:rsidRDefault="00941C21">
            <w:pPr>
              <w:rPr>
                <w:sz w:val="28"/>
                <w:lang w:val="en-GB"/>
              </w:rPr>
            </w:pPr>
          </w:p>
        </w:tc>
      </w:tr>
      <w:tr w:rsidR="00941C21" w:rsidRPr="00973B59" w14:paraId="3A544B8B" w14:textId="77777777" w:rsidTr="00855E66">
        <w:tc>
          <w:tcPr>
            <w:tcW w:w="3543" w:type="dxa"/>
          </w:tcPr>
          <w:p w14:paraId="1B7641B4" w14:textId="77777777" w:rsidR="00941C21" w:rsidRPr="00973B59" w:rsidRDefault="00855E66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22C35302" w14:textId="77777777" w:rsidR="00941C21" w:rsidRPr="00973B59" w:rsidRDefault="00941C21">
            <w:pPr>
              <w:rPr>
                <w:sz w:val="28"/>
                <w:lang w:val="en-GB"/>
              </w:rPr>
            </w:pPr>
          </w:p>
        </w:tc>
      </w:tr>
      <w:tr w:rsidR="00941C21" w:rsidRPr="00973B59" w14:paraId="37E291F5" w14:textId="77777777" w:rsidTr="00855E66">
        <w:tc>
          <w:tcPr>
            <w:tcW w:w="3543" w:type="dxa"/>
          </w:tcPr>
          <w:p w14:paraId="4EE2E8D7" w14:textId="77777777" w:rsidR="00941C21" w:rsidRPr="00973B59" w:rsidRDefault="00855E66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720B55AC" w14:textId="77777777" w:rsidR="00941C21" w:rsidRPr="00973B59" w:rsidRDefault="00941C21">
            <w:pPr>
              <w:rPr>
                <w:sz w:val="28"/>
                <w:lang w:val="en-GB"/>
              </w:rPr>
            </w:pPr>
          </w:p>
        </w:tc>
      </w:tr>
      <w:tr w:rsidR="00941C21" w:rsidRPr="00973B59" w14:paraId="287F9121" w14:textId="77777777" w:rsidTr="00855E66">
        <w:tc>
          <w:tcPr>
            <w:tcW w:w="3543" w:type="dxa"/>
          </w:tcPr>
          <w:p w14:paraId="0A064231" w14:textId="77777777" w:rsidR="00941C21" w:rsidRPr="00973B59" w:rsidRDefault="00855E66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2D2611A4" w14:textId="77777777" w:rsidR="00941C21" w:rsidRPr="00973B59" w:rsidRDefault="00941C21">
            <w:pPr>
              <w:rPr>
                <w:sz w:val="28"/>
                <w:lang w:val="en-GB"/>
              </w:rPr>
            </w:pPr>
          </w:p>
        </w:tc>
      </w:tr>
      <w:tr w:rsidR="00941C21" w:rsidRPr="00973B59" w14:paraId="0288FE8D" w14:textId="77777777" w:rsidTr="00855E66">
        <w:tc>
          <w:tcPr>
            <w:tcW w:w="3543" w:type="dxa"/>
          </w:tcPr>
          <w:p w14:paraId="40EF5C94" w14:textId="77777777" w:rsidR="00941C21" w:rsidRPr="00973B59" w:rsidRDefault="00855E66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39BF7F72" w14:textId="77777777" w:rsidR="00941C21" w:rsidRPr="00973B59" w:rsidRDefault="00941C21">
            <w:pPr>
              <w:rPr>
                <w:sz w:val="28"/>
                <w:lang w:val="en-GB"/>
              </w:rPr>
            </w:pPr>
          </w:p>
        </w:tc>
      </w:tr>
    </w:tbl>
    <w:p w14:paraId="5C9A1B4C" w14:textId="77777777" w:rsidR="00941C21" w:rsidRPr="00973B59" w:rsidRDefault="00941C21">
      <w:pPr>
        <w:rPr>
          <w:sz w:val="28"/>
          <w:lang w:val="en-GB"/>
        </w:rPr>
      </w:pPr>
    </w:p>
    <w:p w14:paraId="1F1615AB" w14:textId="77777777" w:rsidR="00973B59" w:rsidRPr="005F0924" w:rsidRDefault="00941C21" w:rsidP="00973B59">
      <w:pPr>
        <w:rPr>
          <w:sz w:val="28"/>
          <w:szCs w:val="28"/>
          <w:lang w:val="en-US"/>
        </w:rPr>
      </w:pPr>
      <w:r w:rsidRPr="00973B59">
        <w:rPr>
          <w:sz w:val="28"/>
          <w:lang w:val="en-GB"/>
        </w:rPr>
        <w:t xml:space="preserve">2. </w:t>
      </w:r>
      <w:r w:rsidR="00973B59" w:rsidRPr="005F0924">
        <w:rPr>
          <w:sz w:val="28"/>
          <w:szCs w:val="28"/>
          <w:lang w:val="en-US"/>
        </w:rPr>
        <w:t xml:space="preserve">Have you been bothered by PAIN OR </w:t>
      </w:r>
      <w:r w:rsidR="00973B59" w:rsidRPr="00973B59">
        <w:rPr>
          <w:sz w:val="28"/>
          <w:szCs w:val="28"/>
          <w:lang w:val="en-US"/>
        </w:rPr>
        <w:t>DISCOMFORT IN YOUR ABDOMEN RELIEVED BY A BOWEL ACTION during the past week?</w:t>
      </w:r>
      <w:r w:rsidR="00973B59" w:rsidRPr="00973B59">
        <w:rPr>
          <w:rFonts w:ascii="Arial" w:hAnsi="Arial" w:cs="Arial"/>
          <w:sz w:val="30"/>
          <w:szCs w:val="30"/>
          <w:lang w:val="en-US"/>
        </w:rPr>
        <w:t xml:space="preserve"> </w:t>
      </w:r>
    </w:p>
    <w:p w14:paraId="2D4A108C" w14:textId="77777777" w:rsidR="00941C21" w:rsidRPr="00973B59" w:rsidRDefault="00941C21">
      <w:pPr>
        <w:rPr>
          <w:sz w:val="28"/>
          <w:lang w:val="en-GB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3D1FA0" w:rsidRPr="00973B59" w14:paraId="14026639" w14:textId="77777777" w:rsidTr="003D1FA0">
        <w:tc>
          <w:tcPr>
            <w:tcW w:w="3543" w:type="dxa"/>
          </w:tcPr>
          <w:p w14:paraId="0D699305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2639D739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</w:p>
        </w:tc>
      </w:tr>
      <w:tr w:rsidR="003D1FA0" w:rsidRPr="00973B59" w14:paraId="038134CE" w14:textId="77777777" w:rsidTr="003D1FA0">
        <w:tc>
          <w:tcPr>
            <w:tcW w:w="3543" w:type="dxa"/>
          </w:tcPr>
          <w:p w14:paraId="3B185B3E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30713EC1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</w:p>
        </w:tc>
      </w:tr>
      <w:tr w:rsidR="003D1FA0" w:rsidRPr="00973B59" w14:paraId="7A0988B5" w14:textId="77777777" w:rsidTr="003D1FA0">
        <w:tc>
          <w:tcPr>
            <w:tcW w:w="3543" w:type="dxa"/>
          </w:tcPr>
          <w:p w14:paraId="0ED36947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5F7A833C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</w:p>
        </w:tc>
      </w:tr>
      <w:tr w:rsidR="003D1FA0" w:rsidRPr="00973B59" w14:paraId="66E78316" w14:textId="77777777" w:rsidTr="003D1FA0">
        <w:tc>
          <w:tcPr>
            <w:tcW w:w="3543" w:type="dxa"/>
          </w:tcPr>
          <w:p w14:paraId="5ACE87E1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403FB3F5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</w:p>
        </w:tc>
      </w:tr>
      <w:tr w:rsidR="003D1FA0" w:rsidRPr="00973B59" w14:paraId="7CC92AA6" w14:textId="77777777" w:rsidTr="003D1FA0">
        <w:tc>
          <w:tcPr>
            <w:tcW w:w="3543" w:type="dxa"/>
          </w:tcPr>
          <w:p w14:paraId="5A9CCEF6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4CBCA9C1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</w:p>
        </w:tc>
      </w:tr>
      <w:tr w:rsidR="003D1FA0" w:rsidRPr="00973B59" w14:paraId="399A314C" w14:textId="77777777" w:rsidTr="003D1FA0">
        <w:tc>
          <w:tcPr>
            <w:tcW w:w="3543" w:type="dxa"/>
          </w:tcPr>
          <w:p w14:paraId="4C7624D4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6B6FC309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</w:p>
        </w:tc>
      </w:tr>
      <w:tr w:rsidR="003D1FA0" w:rsidRPr="00973B59" w14:paraId="0C9DFC21" w14:textId="77777777" w:rsidTr="003D1FA0">
        <w:tc>
          <w:tcPr>
            <w:tcW w:w="3543" w:type="dxa"/>
          </w:tcPr>
          <w:p w14:paraId="6B62025B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2A013D6B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</w:p>
        </w:tc>
      </w:tr>
    </w:tbl>
    <w:p w14:paraId="23DE31B1" w14:textId="77777777" w:rsidR="00941C21" w:rsidRPr="00973B59" w:rsidRDefault="00941C21">
      <w:pPr>
        <w:rPr>
          <w:sz w:val="28"/>
          <w:lang w:val="en-GB"/>
        </w:rPr>
      </w:pPr>
    </w:p>
    <w:p w14:paraId="1E251384" w14:textId="77777777" w:rsidR="003D1FA0" w:rsidRPr="005F0924" w:rsidRDefault="00941C21" w:rsidP="003D1FA0">
      <w:pPr>
        <w:rPr>
          <w:sz w:val="28"/>
          <w:szCs w:val="28"/>
          <w:lang w:val="en-US"/>
        </w:rPr>
      </w:pPr>
      <w:r w:rsidRPr="00973B59">
        <w:rPr>
          <w:sz w:val="28"/>
          <w:lang w:val="en-GB"/>
        </w:rPr>
        <w:t xml:space="preserve">3. </w:t>
      </w:r>
      <w:r w:rsidR="003D1FA0" w:rsidRPr="005F0924">
        <w:rPr>
          <w:sz w:val="28"/>
          <w:szCs w:val="28"/>
          <w:lang w:val="en-US"/>
        </w:rPr>
        <w:t xml:space="preserve">Have you been bothered by A FEELING </w:t>
      </w:r>
      <w:r w:rsidR="003D1FA0" w:rsidRPr="003D1FA0">
        <w:rPr>
          <w:sz w:val="28"/>
          <w:szCs w:val="28"/>
          <w:lang w:val="en-US"/>
        </w:rPr>
        <w:t xml:space="preserve">OF BLOATING during the past week? </w:t>
      </w:r>
    </w:p>
    <w:p w14:paraId="0F6A7BFC" w14:textId="77777777" w:rsidR="00941C21" w:rsidRPr="00973B59" w:rsidRDefault="00941C21">
      <w:pPr>
        <w:rPr>
          <w:sz w:val="28"/>
          <w:lang w:val="en-GB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3D1FA0" w:rsidRPr="00973B59" w14:paraId="6D77ECE4" w14:textId="77777777" w:rsidTr="003D1FA0">
        <w:tc>
          <w:tcPr>
            <w:tcW w:w="3543" w:type="dxa"/>
          </w:tcPr>
          <w:p w14:paraId="03231B89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74E417F4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</w:p>
        </w:tc>
      </w:tr>
      <w:tr w:rsidR="003D1FA0" w:rsidRPr="00973B59" w14:paraId="196DD5F7" w14:textId="77777777" w:rsidTr="003D1FA0">
        <w:tc>
          <w:tcPr>
            <w:tcW w:w="3543" w:type="dxa"/>
          </w:tcPr>
          <w:p w14:paraId="2CC7E456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0B8F7450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</w:p>
        </w:tc>
      </w:tr>
      <w:tr w:rsidR="003D1FA0" w:rsidRPr="00973B59" w14:paraId="07C62627" w14:textId="77777777" w:rsidTr="003D1FA0">
        <w:tc>
          <w:tcPr>
            <w:tcW w:w="3543" w:type="dxa"/>
          </w:tcPr>
          <w:p w14:paraId="25B62159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572A2B26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</w:p>
        </w:tc>
      </w:tr>
      <w:tr w:rsidR="003D1FA0" w:rsidRPr="00973B59" w14:paraId="6A792CA8" w14:textId="77777777" w:rsidTr="003D1FA0">
        <w:tc>
          <w:tcPr>
            <w:tcW w:w="3543" w:type="dxa"/>
          </w:tcPr>
          <w:p w14:paraId="57B2555F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6F8207FB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</w:p>
        </w:tc>
      </w:tr>
      <w:tr w:rsidR="003D1FA0" w:rsidRPr="00973B59" w14:paraId="3BAF3918" w14:textId="77777777" w:rsidTr="003D1FA0">
        <w:tc>
          <w:tcPr>
            <w:tcW w:w="3543" w:type="dxa"/>
          </w:tcPr>
          <w:p w14:paraId="45B30844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0050ED60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</w:p>
        </w:tc>
      </w:tr>
      <w:tr w:rsidR="003D1FA0" w:rsidRPr="00973B59" w14:paraId="4BAE19E3" w14:textId="77777777" w:rsidTr="003D1FA0">
        <w:tc>
          <w:tcPr>
            <w:tcW w:w="3543" w:type="dxa"/>
          </w:tcPr>
          <w:p w14:paraId="4C2E108E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1E3E00B6" w14:textId="77777777" w:rsidR="003D1FA0" w:rsidRPr="00973B59" w:rsidRDefault="003D1FA0" w:rsidP="003D1FA0">
            <w:pPr>
              <w:rPr>
                <w:sz w:val="28"/>
                <w:lang w:val="en-GB"/>
              </w:rPr>
            </w:pPr>
          </w:p>
        </w:tc>
      </w:tr>
      <w:tr w:rsidR="00315FC5" w:rsidRPr="00973B59" w14:paraId="2154E2F7" w14:textId="77777777" w:rsidTr="00315FC5">
        <w:tc>
          <w:tcPr>
            <w:tcW w:w="3543" w:type="dxa"/>
          </w:tcPr>
          <w:p w14:paraId="7123F626" w14:textId="77777777" w:rsidR="00315FC5" w:rsidRPr="00973B59" w:rsidRDefault="00315FC5" w:rsidP="003D1FA0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0BA70419" w14:textId="77777777" w:rsidR="00315FC5" w:rsidRPr="00973B59" w:rsidRDefault="00315FC5" w:rsidP="003D1FA0">
            <w:pPr>
              <w:rPr>
                <w:sz w:val="28"/>
                <w:lang w:val="en-GB"/>
              </w:rPr>
            </w:pPr>
          </w:p>
        </w:tc>
      </w:tr>
    </w:tbl>
    <w:p w14:paraId="5093D3D4" w14:textId="77777777" w:rsidR="00471194" w:rsidRDefault="00471194">
      <w:pPr>
        <w:rPr>
          <w:sz w:val="28"/>
          <w:lang w:val="en-GB"/>
        </w:rPr>
      </w:pPr>
    </w:p>
    <w:p w14:paraId="52324B66" w14:textId="77777777" w:rsidR="00941C21" w:rsidRPr="00973B59" w:rsidRDefault="00941C21">
      <w:pPr>
        <w:rPr>
          <w:sz w:val="28"/>
          <w:lang w:val="en-GB"/>
        </w:rPr>
      </w:pPr>
      <w:r w:rsidRPr="00973B59">
        <w:rPr>
          <w:sz w:val="28"/>
          <w:lang w:val="en-GB"/>
        </w:rPr>
        <w:lastRenderedPageBreak/>
        <w:t xml:space="preserve">4. </w:t>
      </w:r>
      <w:r w:rsidR="00471194">
        <w:rPr>
          <w:sz w:val="28"/>
          <w:lang w:val="en-GB"/>
        </w:rPr>
        <w:t>Have you been bothered by PASSING GAS during the past week?</w:t>
      </w:r>
    </w:p>
    <w:p w14:paraId="6E836AA8" w14:textId="77777777" w:rsidR="00941C21" w:rsidRPr="00973B59" w:rsidRDefault="00941C21">
      <w:pPr>
        <w:rPr>
          <w:sz w:val="28"/>
          <w:lang w:val="en-GB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471194" w:rsidRPr="00973B59" w14:paraId="10DB94AC" w14:textId="77777777" w:rsidTr="00471194">
        <w:tc>
          <w:tcPr>
            <w:tcW w:w="3543" w:type="dxa"/>
          </w:tcPr>
          <w:p w14:paraId="429FB0BB" w14:textId="77777777" w:rsidR="00471194" w:rsidRPr="00973B59" w:rsidRDefault="00471194" w:rsidP="00471194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034BDFF6" w14:textId="77777777" w:rsidR="00471194" w:rsidRPr="00973B59" w:rsidRDefault="00471194" w:rsidP="00471194">
            <w:pPr>
              <w:rPr>
                <w:sz w:val="28"/>
                <w:lang w:val="en-GB"/>
              </w:rPr>
            </w:pPr>
          </w:p>
        </w:tc>
      </w:tr>
      <w:tr w:rsidR="00471194" w:rsidRPr="00973B59" w14:paraId="58B9C958" w14:textId="77777777" w:rsidTr="00471194">
        <w:tc>
          <w:tcPr>
            <w:tcW w:w="3543" w:type="dxa"/>
          </w:tcPr>
          <w:p w14:paraId="52E335B8" w14:textId="77777777" w:rsidR="00471194" w:rsidRPr="00973B59" w:rsidRDefault="00471194" w:rsidP="00471194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7190BD44" w14:textId="77777777" w:rsidR="00471194" w:rsidRPr="00973B59" w:rsidRDefault="00471194" w:rsidP="00471194">
            <w:pPr>
              <w:rPr>
                <w:sz w:val="28"/>
                <w:lang w:val="en-GB"/>
              </w:rPr>
            </w:pPr>
          </w:p>
        </w:tc>
      </w:tr>
      <w:tr w:rsidR="00471194" w:rsidRPr="00973B59" w14:paraId="41EF541A" w14:textId="77777777" w:rsidTr="00471194">
        <w:tc>
          <w:tcPr>
            <w:tcW w:w="3543" w:type="dxa"/>
          </w:tcPr>
          <w:p w14:paraId="6A6E27AF" w14:textId="77777777" w:rsidR="00471194" w:rsidRPr="00973B59" w:rsidRDefault="00471194" w:rsidP="00471194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1EF541F0" w14:textId="77777777" w:rsidR="00471194" w:rsidRPr="00973B59" w:rsidRDefault="00471194" w:rsidP="00471194">
            <w:pPr>
              <w:rPr>
                <w:sz w:val="28"/>
                <w:lang w:val="en-GB"/>
              </w:rPr>
            </w:pPr>
          </w:p>
        </w:tc>
      </w:tr>
      <w:tr w:rsidR="00471194" w:rsidRPr="00973B59" w14:paraId="3C707395" w14:textId="77777777" w:rsidTr="00471194">
        <w:tc>
          <w:tcPr>
            <w:tcW w:w="3543" w:type="dxa"/>
          </w:tcPr>
          <w:p w14:paraId="157A40F7" w14:textId="77777777" w:rsidR="00471194" w:rsidRPr="00973B59" w:rsidRDefault="00471194" w:rsidP="00471194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0E1AFD34" w14:textId="77777777" w:rsidR="00471194" w:rsidRPr="00973B59" w:rsidRDefault="00471194" w:rsidP="00471194">
            <w:pPr>
              <w:rPr>
                <w:sz w:val="28"/>
                <w:lang w:val="en-GB"/>
              </w:rPr>
            </w:pPr>
          </w:p>
        </w:tc>
      </w:tr>
      <w:tr w:rsidR="00471194" w:rsidRPr="00973B59" w14:paraId="0931C17E" w14:textId="77777777" w:rsidTr="00471194">
        <w:tc>
          <w:tcPr>
            <w:tcW w:w="3543" w:type="dxa"/>
          </w:tcPr>
          <w:p w14:paraId="410EDDBE" w14:textId="77777777" w:rsidR="00471194" w:rsidRPr="00973B59" w:rsidRDefault="00471194" w:rsidP="00471194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725D87DB" w14:textId="77777777" w:rsidR="00471194" w:rsidRPr="00973B59" w:rsidRDefault="00471194" w:rsidP="00471194">
            <w:pPr>
              <w:rPr>
                <w:sz w:val="28"/>
                <w:lang w:val="en-GB"/>
              </w:rPr>
            </w:pPr>
          </w:p>
        </w:tc>
      </w:tr>
      <w:tr w:rsidR="00471194" w:rsidRPr="00973B59" w14:paraId="4F1C437E" w14:textId="77777777" w:rsidTr="00471194">
        <w:tc>
          <w:tcPr>
            <w:tcW w:w="3543" w:type="dxa"/>
          </w:tcPr>
          <w:p w14:paraId="54D8A5A9" w14:textId="77777777" w:rsidR="00471194" w:rsidRPr="00973B59" w:rsidRDefault="00471194" w:rsidP="00471194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165828A7" w14:textId="77777777" w:rsidR="00471194" w:rsidRPr="00973B59" w:rsidRDefault="00471194" w:rsidP="00471194">
            <w:pPr>
              <w:rPr>
                <w:sz w:val="28"/>
                <w:lang w:val="en-GB"/>
              </w:rPr>
            </w:pPr>
          </w:p>
        </w:tc>
      </w:tr>
      <w:tr w:rsidR="00471194" w:rsidRPr="00973B59" w14:paraId="714411F8" w14:textId="77777777" w:rsidTr="00471194">
        <w:tc>
          <w:tcPr>
            <w:tcW w:w="3543" w:type="dxa"/>
          </w:tcPr>
          <w:p w14:paraId="0A5614CA" w14:textId="77777777" w:rsidR="00471194" w:rsidRPr="00973B59" w:rsidRDefault="00471194" w:rsidP="00471194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23683EF5" w14:textId="77777777" w:rsidR="00471194" w:rsidRPr="00973B59" w:rsidRDefault="00471194" w:rsidP="00471194">
            <w:pPr>
              <w:rPr>
                <w:sz w:val="28"/>
                <w:lang w:val="en-GB"/>
              </w:rPr>
            </w:pPr>
          </w:p>
        </w:tc>
      </w:tr>
    </w:tbl>
    <w:p w14:paraId="5B72568C" w14:textId="77777777" w:rsidR="00941C21" w:rsidRPr="00973B59" w:rsidRDefault="00941C21">
      <w:pPr>
        <w:rPr>
          <w:sz w:val="28"/>
          <w:lang w:val="en-GB"/>
        </w:rPr>
      </w:pPr>
    </w:p>
    <w:p w14:paraId="4C6F11A6" w14:textId="77777777" w:rsidR="00046BCA" w:rsidRPr="005F0924" w:rsidRDefault="00941C21" w:rsidP="00046BCA">
      <w:pPr>
        <w:rPr>
          <w:sz w:val="28"/>
          <w:szCs w:val="28"/>
          <w:lang w:val="en-US"/>
        </w:rPr>
      </w:pPr>
      <w:r w:rsidRPr="00973B59">
        <w:rPr>
          <w:sz w:val="28"/>
          <w:lang w:val="en-GB"/>
        </w:rPr>
        <w:t xml:space="preserve">5. </w:t>
      </w:r>
      <w:r w:rsidR="00046BCA" w:rsidRPr="005F0924">
        <w:rPr>
          <w:sz w:val="28"/>
          <w:szCs w:val="28"/>
          <w:lang w:val="en-US"/>
        </w:rPr>
        <w:t xml:space="preserve">Have you been bothered by CONSTIPATION OR PROBLEMS EMPTYING THE BOWEL during the past week? </w:t>
      </w:r>
    </w:p>
    <w:p w14:paraId="5C04F082" w14:textId="77777777" w:rsidR="00941C21" w:rsidRPr="00973B59" w:rsidRDefault="00941C21">
      <w:pPr>
        <w:rPr>
          <w:sz w:val="28"/>
          <w:lang w:val="en-GB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046BCA" w:rsidRPr="00973B59" w14:paraId="529CD0AB" w14:textId="77777777" w:rsidTr="00046BCA">
        <w:tc>
          <w:tcPr>
            <w:tcW w:w="3543" w:type="dxa"/>
          </w:tcPr>
          <w:p w14:paraId="448B97F3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3A510E42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</w:p>
        </w:tc>
      </w:tr>
      <w:tr w:rsidR="00046BCA" w:rsidRPr="00973B59" w14:paraId="4F767E2A" w14:textId="77777777" w:rsidTr="00046BCA">
        <w:tc>
          <w:tcPr>
            <w:tcW w:w="3543" w:type="dxa"/>
          </w:tcPr>
          <w:p w14:paraId="64FE1007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01B9C991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</w:p>
        </w:tc>
      </w:tr>
      <w:tr w:rsidR="00046BCA" w:rsidRPr="00973B59" w14:paraId="12DD7978" w14:textId="77777777" w:rsidTr="00046BCA">
        <w:tc>
          <w:tcPr>
            <w:tcW w:w="3543" w:type="dxa"/>
          </w:tcPr>
          <w:p w14:paraId="0FD2FDD6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2C60A66D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</w:p>
        </w:tc>
      </w:tr>
      <w:tr w:rsidR="00046BCA" w:rsidRPr="00973B59" w14:paraId="3303940B" w14:textId="77777777" w:rsidTr="00046BCA">
        <w:tc>
          <w:tcPr>
            <w:tcW w:w="3543" w:type="dxa"/>
          </w:tcPr>
          <w:p w14:paraId="5589AA36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1D53CD9C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</w:p>
        </w:tc>
      </w:tr>
      <w:tr w:rsidR="00046BCA" w:rsidRPr="00973B59" w14:paraId="69437FFF" w14:textId="77777777" w:rsidTr="00046BCA">
        <w:tc>
          <w:tcPr>
            <w:tcW w:w="3543" w:type="dxa"/>
          </w:tcPr>
          <w:p w14:paraId="2B533095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317B7BA7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</w:p>
        </w:tc>
      </w:tr>
      <w:tr w:rsidR="00046BCA" w:rsidRPr="00973B59" w14:paraId="620DBF2A" w14:textId="77777777" w:rsidTr="00046BCA">
        <w:tc>
          <w:tcPr>
            <w:tcW w:w="3543" w:type="dxa"/>
          </w:tcPr>
          <w:p w14:paraId="5D923AAB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4DE19494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</w:p>
        </w:tc>
      </w:tr>
      <w:tr w:rsidR="00046BCA" w:rsidRPr="00973B59" w14:paraId="78C84BF7" w14:textId="77777777" w:rsidTr="00046BCA">
        <w:tc>
          <w:tcPr>
            <w:tcW w:w="3543" w:type="dxa"/>
          </w:tcPr>
          <w:p w14:paraId="446BA073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6FF72EB8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</w:p>
        </w:tc>
      </w:tr>
    </w:tbl>
    <w:p w14:paraId="37173E23" w14:textId="77777777" w:rsidR="00941C21" w:rsidRPr="00973B59" w:rsidRDefault="00941C21">
      <w:pPr>
        <w:rPr>
          <w:sz w:val="28"/>
          <w:lang w:val="en-GB"/>
        </w:rPr>
      </w:pPr>
    </w:p>
    <w:p w14:paraId="11B7A4DA" w14:textId="77777777" w:rsidR="00046BCA" w:rsidRPr="005F0924" w:rsidRDefault="00941C21" w:rsidP="00046BCA">
      <w:pPr>
        <w:rPr>
          <w:sz w:val="28"/>
          <w:szCs w:val="28"/>
          <w:lang w:val="en-US"/>
        </w:rPr>
      </w:pPr>
      <w:r w:rsidRPr="00973B59">
        <w:rPr>
          <w:sz w:val="28"/>
          <w:lang w:val="en-GB"/>
        </w:rPr>
        <w:t xml:space="preserve">6. </w:t>
      </w:r>
      <w:r w:rsidR="00046BCA" w:rsidRPr="005F0924">
        <w:rPr>
          <w:sz w:val="28"/>
          <w:szCs w:val="28"/>
          <w:lang w:val="en-US"/>
        </w:rPr>
        <w:t>Have you been bothered by FREQUENT BOWEL MOVEMENTS</w:t>
      </w:r>
      <w:r w:rsidR="00046BCA" w:rsidRPr="00046BCA">
        <w:rPr>
          <w:sz w:val="28"/>
          <w:szCs w:val="28"/>
          <w:lang w:val="en-US"/>
        </w:rPr>
        <w:t xml:space="preserve"> during the past week? </w:t>
      </w:r>
    </w:p>
    <w:p w14:paraId="4D3BF465" w14:textId="77777777" w:rsidR="00941C21" w:rsidRPr="00973B59" w:rsidRDefault="00941C21">
      <w:pPr>
        <w:rPr>
          <w:sz w:val="28"/>
          <w:lang w:val="en-GB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046BCA" w:rsidRPr="00973B59" w14:paraId="0D8E8DA0" w14:textId="77777777" w:rsidTr="00046BCA">
        <w:tc>
          <w:tcPr>
            <w:tcW w:w="3543" w:type="dxa"/>
          </w:tcPr>
          <w:p w14:paraId="101B9F2F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0EB69569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</w:p>
        </w:tc>
      </w:tr>
      <w:tr w:rsidR="00046BCA" w:rsidRPr="00973B59" w14:paraId="1E12BE99" w14:textId="77777777" w:rsidTr="00046BCA">
        <w:tc>
          <w:tcPr>
            <w:tcW w:w="3543" w:type="dxa"/>
          </w:tcPr>
          <w:p w14:paraId="30DBFA9C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0229F117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</w:p>
        </w:tc>
      </w:tr>
      <w:tr w:rsidR="00046BCA" w:rsidRPr="00973B59" w14:paraId="730FC9E4" w14:textId="77777777" w:rsidTr="00046BCA">
        <w:tc>
          <w:tcPr>
            <w:tcW w:w="3543" w:type="dxa"/>
          </w:tcPr>
          <w:p w14:paraId="5026B2C0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77A43EF2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</w:p>
        </w:tc>
      </w:tr>
      <w:tr w:rsidR="00046BCA" w:rsidRPr="00973B59" w14:paraId="603B8D72" w14:textId="77777777" w:rsidTr="00046BCA">
        <w:tc>
          <w:tcPr>
            <w:tcW w:w="3543" w:type="dxa"/>
          </w:tcPr>
          <w:p w14:paraId="3FC112F5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6D0126D4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</w:p>
        </w:tc>
      </w:tr>
      <w:tr w:rsidR="00046BCA" w:rsidRPr="00973B59" w14:paraId="181B8FDD" w14:textId="77777777" w:rsidTr="00046BCA">
        <w:tc>
          <w:tcPr>
            <w:tcW w:w="3543" w:type="dxa"/>
          </w:tcPr>
          <w:p w14:paraId="67AE471F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23EB6201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</w:p>
        </w:tc>
      </w:tr>
      <w:tr w:rsidR="00046BCA" w:rsidRPr="00973B59" w14:paraId="20E8A2B6" w14:textId="77777777" w:rsidTr="00046BCA">
        <w:tc>
          <w:tcPr>
            <w:tcW w:w="3543" w:type="dxa"/>
          </w:tcPr>
          <w:p w14:paraId="746AE068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432FEECA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</w:p>
        </w:tc>
      </w:tr>
      <w:tr w:rsidR="00046BCA" w:rsidRPr="00973B59" w14:paraId="2AF01237" w14:textId="77777777" w:rsidTr="00046BCA">
        <w:tc>
          <w:tcPr>
            <w:tcW w:w="3543" w:type="dxa"/>
          </w:tcPr>
          <w:p w14:paraId="17B6E61A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5EA63FF2" w14:textId="77777777" w:rsidR="00046BCA" w:rsidRPr="00973B59" w:rsidRDefault="00046BCA" w:rsidP="00046BCA">
            <w:pPr>
              <w:rPr>
                <w:sz w:val="28"/>
                <w:lang w:val="en-GB"/>
              </w:rPr>
            </w:pPr>
          </w:p>
        </w:tc>
      </w:tr>
    </w:tbl>
    <w:p w14:paraId="56F77FA7" w14:textId="77777777" w:rsidR="00941C21" w:rsidRPr="00973B59" w:rsidRDefault="00941C21">
      <w:pPr>
        <w:rPr>
          <w:sz w:val="28"/>
          <w:lang w:val="en-GB"/>
        </w:rPr>
      </w:pPr>
    </w:p>
    <w:p w14:paraId="6FE901EE" w14:textId="77777777" w:rsidR="00941C21" w:rsidRPr="00973B59" w:rsidRDefault="00941C21">
      <w:pPr>
        <w:rPr>
          <w:sz w:val="28"/>
          <w:lang w:val="en-GB"/>
        </w:rPr>
      </w:pPr>
      <w:r w:rsidRPr="00973B59">
        <w:rPr>
          <w:sz w:val="28"/>
          <w:lang w:val="en-GB"/>
        </w:rPr>
        <w:t xml:space="preserve">7. </w:t>
      </w:r>
      <w:r w:rsidR="00046BCA">
        <w:rPr>
          <w:sz w:val="28"/>
          <w:lang w:val="en-GB"/>
        </w:rPr>
        <w:t>H</w:t>
      </w:r>
      <w:r w:rsidR="004C14EE">
        <w:rPr>
          <w:sz w:val="28"/>
          <w:lang w:val="en-GB"/>
        </w:rPr>
        <w:t>ave you been bothered by LOOSE BOWEL MOVEMENTS during the past week?</w:t>
      </w:r>
    </w:p>
    <w:p w14:paraId="58FC069D" w14:textId="77777777" w:rsidR="00941C21" w:rsidRPr="00973B59" w:rsidRDefault="00941C21">
      <w:pPr>
        <w:rPr>
          <w:sz w:val="28"/>
          <w:lang w:val="en-GB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4C14EE" w:rsidRPr="00973B59" w14:paraId="024E38FA" w14:textId="77777777" w:rsidTr="004C14EE">
        <w:tc>
          <w:tcPr>
            <w:tcW w:w="3543" w:type="dxa"/>
          </w:tcPr>
          <w:p w14:paraId="57969850" w14:textId="77777777" w:rsidR="004C14EE" w:rsidRPr="00973B59" w:rsidRDefault="004C14EE" w:rsidP="004C14EE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475E28C0" w14:textId="77777777" w:rsidR="004C14EE" w:rsidRPr="00973B59" w:rsidRDefault="004C14EE" w:rsidP="004C14EE">
            <w:pPr>
              <w:rPr>
                <w:sz w:val="28"/>
                <w:lang w:val="en-GB"/>
              </w:rPr>
            </w:pPr>
          </w:p>
        </w:tc>
      </w:tr>
      <w:tr w:rsidR="004C14EE" w:rsidRPr="00973B59" w14:paraId="233FBF99" w14:textId="77777777" w:rsidTr="004C14EE">
        <w:tc>
          <w:tcPr>
            <w:tcW w:w="3543" w:type="dxa"/>
          </w:tcPr>
          <w:p w14:paraId="0DEC7F87" w14:textId="77777777" w:rsidR="004C14EE" w:rsidRPr="00973B59" w:rsidRDefault="004C14EE" w:rsidP="004C14EE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44E51412" w14:textId="77777777" w:rsidR="004C14EE" w:rsidRPr="00973B59" w:rsidRDefault="004C14EE" w:rsidP="004C14EE">
            <w:pPr>
              <w:rPr>
                <w:sz w:val="28"/>
                <w:lang w:val="en-GB"/>
              </w:rPr>
            </w:pPr>
          </w:p>
        </w:tc>
      </w:tr>
      <w:tr w:rsidR="004C14EE" w:rsidRPr="00973B59" w14:paraId="4A64E813" w14:textId="77777777" w:rsidTr="004C14EE">
        <w:tc>
          <w:tcPr>
            <w:tcW w:w="3543" w:type="dxa"/>
          </w:tcPr>
          <w:p w14:paraId="5FA607E1" w14:textId="77777777" w:rsidR="004C14EE" w:rsidRPr="00973B59" w:rsidRDefault="004C14EE" w:rsidP="004C14EE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7F891E86" w14:textId="77777777" w:rsidR="004C14EE" w:rsidRPr="00973B59" w:rsidRDefault="004C14EE" w:rsidP="004C14EE">
            <w:pPr>
              <w:rPr>
                <w:sz w:val="28"/>
                <w:lang w:val="en-GB"/>
              </w:rPr>
            </w:pPr>
          </w:p>
        </w:tc>
      </w:tr>
      <w:tr w:rsidR="004C14EE" w:rsidRPr="00973B59" w14:paraId="529A0F1E" w14:textId="77777777" w:rsidTr="004C14EE">
        <w:tc>
          <w:tcPr>
            <w:tcW w:w="3543" w:type="dxa"/>
          </w:tcPr>
          <w:p w14:paraId="1C28023D" w14:textId="77777777" w:rsidR="004C14EE" w:rsidRPr="00973B59" w:rsidRDefault="004C14EE" w:rsidP="004C14EE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45EA8FC3" w14:textId="77777777" w:rsidR="004C14EE" w:rsidRPr="00973B59" w:rsidRDefault="004C14EE" w:rsidP="004C14EE">
            <w:pPr>
              <w:rPr>
                <w:sz w:val="28"/>
                <w:lang w:val="en-GB"/>
              </w:rPr>
            </w:pPr>
          </w:p>
        </w:tc>
      </w:tr>
      <w:tr w:rsidR="004C14EE" w:rsidRPr="00973B59" w14:paraId="3D98C19F" w14:textId="77777777" w:rsidTr="004C14EE">
        <w:tc>
          <w:tcPr>
            <w:tcW w:w="3543" w:type="dxa"/>
          </w:tcPr>
          <w:p w14:paraId="7B42E596" w14:textId="77777777" w:rsidR="004C14EE" w:rsidRPr="00973B59" w:rsidRDefault="004C14EE" w:rsidP="004C14EE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506E96B7" w14:textId="77777777" w:rsidR="004C14EE" w:rsidRPr="00973B59" w:rsidRDefault="004C14EE" w:rsidP="004C14EE">
            <w:pPr>
              <w:rPr>
                <w:sz w:val="28"/>
                <w:lang w:val="en-GB"/>
              </w:rPr>
            </w:pPr>
          </w:p>
        </w:tc>
      </w:tr>
      <w:tr w:rsidR="004C14EE" w:rsidRPr="00973B59" w14:paraId="1463D9E8" w14:textId="77777777" w:rsidTr="004C14EE">
        <w:tc>
          <w:tcPr>
            <w:tcW w:w="3543" w:type="dxa"/>
          </w:tcPr>
          <w:p w14:paraId="2848D41E" w14:textId="77777777" w:rsidR="004C14EE" w:rsidRPr="00973B59" w:rsidRDefault="004C14EE" w:rsidP="004C14EE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0CFE5732" w14:textId="77777777" w:rsidR="004C14EE" w:rsidRPr="00973B59" w:rsidRDefault="004C14EE" w:rsidP="004C14EE">
            <w:pPr>
              <w:rPr>
                <w:sz w:val="28"/>
                <w:lang w:val="en-GB"/>
              </w:rPr>
            </w:pPr>
          </w:p>
        </w:tc>
      </w:tr>
      <w:tr w:rsidR="004C14EE" w:rsidRPr="00973B59" w14:paraId="56EFCEB1" w14:textId="77777777" w:rsidTr="004C14EE">
        <w:tc>
          <w:tcPr>
            <w:tcW w:w="3543" w:type="dxa"/>
          </w:tcPr>
          <w:p w14:paraId="55AB4A5C" w14:textId="77777777" w:rsidR="004C14EE" w:rsidRPr="00973B59" w:rsidRDefault="004C14EE" w:rsidP="004C14EE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2750844A" w14:textId="77777777" w:rsidR="004C14EE" w:rsidRPr="00973B59" w:rsidRDefault="004C14EE" w:rsidP="004C14EE">
            <w:pPr>
              <w:rPr>
                <w:sz w:val="28"/>
                <w:lang w:val="en-GB"/>
              </w:rPr>
            </w:pPr>
          </w:p>
        </w:tc>
      </w:tr>
    </w:tbl>
    <w:p w14:paraId="48D944E7" w14:textId="77777777" w:rsidR="00941C21" w:rsidRPr="00973B59" w:rsidRDefault="00941C21">
      <w:pPr>
        <w:rPr>
          <w:sz w:val="28"/>
          <w:lang w:val="en-GB"/>
        </w:rPr>
      </w:pPr>
      <w:r w:rsidRPr="00973B59">
        <w:rPr>
          <w:sz w:val="28"/>
          <w:lang w:val="en-GB"/>
        </w:rPr>
        <w:lastRenderedPageBreak/>
        <w:t xml:space="preserve">8. </w:t>
      </w:r>
      <w:r w:rsidR="00766FB9">
        <w:rPr>
          <w:sz w:val="28"/>
          <w:lang w:val="en-GB"/>
        </w:rPr>
        <w:t>Have you been bothered by HARD STOOLS during the past week?</w:t>
      </w:r>
    </w:p>
    <w:p w14:paraId="52351B46" w14:textId="77777777" w:rsidR="00941C21" w:rsidRPr="00973B59" w:rsidRDefault="00941C21">
      <w:pPr>
        <w:rPr>
          <w:sz w:val="28"/>
          <w:lang w:val="en-GB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766FB9" w:rsidRPr="00973B59" w14:paraId="4EB7B9C8" w14:textId="77777777" w:rsidTr="00766FB9">
        <w:tc>
          <w:tcPr>
            <w:tcW w:w="3543" w:type="dxa"/>
          </w:tcPr>
          <w:p w14:paraId="5A641F99" w14:textId="77777777" w:rsidR="00766FB9" w:rsidRPr="00973B59" w:rsidRDefault="00766FB9" w:rsidP="00766FB9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4E1D223F" w14:textId="77777777" w:rsidR="00766FB9" w:rsidRPr="00973B59" w:rsidRDefault="00766FB9" w:rsidP="00766FB9">
            <w:pPr>
              <w:rPr>
                <w:sz w:val="28"/>
                <w:lang w:val="en-GB"/>
              </w:rPr>
            </w:pPr>
          </w:p>
        </w:tc>
      </w:tr>
      <w:tr w:rsidR="00766FB9" w:rsidRPr="00973B59" w14:paraId="7486CC5B" w14:textId="77777777" w:rsidTr="00766FB9">
        <w:tc>
          <w:tcPr>
            <w:tcW w:w="3543" w:type="dxa"/>
          </w:tcPr>
          <w:p w14:paraId="795F00E6" w14:textId="77777777" w:rsidR="00766FB9" w:rsidRPr="00973B59" w:rsidRDefault="00766FB9" w:rsidP="00766FB9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4CB27030" w14:textId="77777777" w:rsidR="00766FB9" w:rsidRPr="00973B59" w:rsidRDefault="00766FB9" w:rsidP="00766FB9">
            <w:pPr>
              <w:rPr>
                <w:sz w:val="28"/>
                <w:lang w:val="en-GB"/>
              </w:rPr>
            </w:pPr>
          </w:p>
        </w:tc>
      </w:tr>
      <w:tr w:rsidR="00766FB9" w:rsidRPr="00973B59" w14:paraId="7EA08A08" w14:textId="77777777" w:rsidTr="00766FB9">
        <w:tc>
          <w:tcPr>
            <w:tcW w:w="3543" w:type="dxa"/>
          </w:tcPr>
          <w:p w14:paraId="725AC6FA" w14:textId="77777777" w:rsidR="00766FB9" w:rsidRPr="00973B59" w:rsidRDefault="00766FB9" w:rsidP="00766FB9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1F9051D8" w14:textId="77777777" w:rsidR="00766FB9" w:rsidRPr="00973B59" w:rsidRDefault="00766FB9" w:rsidP="00766FB9">
            <w:pPr>
              <w:rPr>
                <w:sz w:val="28"/>
                <w:lang w:val="en-GB"/>
              </w:rPr>
            </w:pPr>
          </w:p>
        </w:tc>
      </w:tr>
      <w:tr w:rsidR="00766FB9" w:rsidRPr="00973B59" w14:paraId="1416E428" w14:textId="77777777" w:rsidTr="00766FB9">
        <w:tc>
          <w:tcPr>
            <w:tcW w:w="3543" w:type="dxa"/>
          </w:tcPr>
          <w:p w14:paraId="6FDC4871" w14:textId="77777777" w:rsidR="00766FB9" w:rsidRPr="00973B59" w:rsidRDefault="00766FB9" w:rsidP="00766FB9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70D41AD9" w14:textId="77777777" w:rsidR="00766FB9" w:rsidRPr="00973B59" w:rsidRDefault="00766FB9" w:rsidP="00766FB9">
            <w:pPr>
              <w:rPr>
                <w:sz w:val="28"/>
                <w:lang w:val="en-GB"/>
              </w:rPr>
            </w:pPr>
          </w:p>
        </w:tc>
      </w:tr>
      <w:tr w:rsidR="00766FB9" w:rsidRPr="00973B59" w14:paraId="63318D91" w14:textId="77777777" w:rsidTr="00766FB9">
        <w:tc>
          <w:tcPr>
            <w:tcW w:w="3543" w:type="dxa"/>
          </w:tcPr>
          <w:p w14:paraId="4D3B869B" w14:textId="77777777" w:rsidR="00766FB9" w:rsidRPr="00973B59" w:rsidRDefault="00766FB9" w:rsidP="00766FB9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7FA7CB5C" w14:textId="77777777" w:rsidR="00766FB9" w:rsidRPr="00973B59" w:rsidRDefault="00766FB9" w:rsidP="00766FB9">
            <w:pPr>
              <w:rPr>
                <w:sz w:val="28"/>
                <w:lang w:val="en-GB"/>
              </w:rPr>
            </w:pPr>
          </w:p>
        </w:tc>
      </w:tr>
      <w:tr w:rsidR="00766FB9" w:rsidRPr="00973B59" w14:paraId="5CB4FDFF" w14:textId="77777777" w:rsidTr="00766FB9">
        <w:tc>
          <w:tcPr>
            <w:tcW w:w="3543" w:type="dxa"/>
          </w:tcPr>
          <w:p w14:paraId="7F10EB55" w14:textId="77777777" w:rsidR="00766FB9" w:rsidRPr="00973B59" w:rsidRDefault="00766FB9" w:rsidP="00766FB9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47211F27" w14:textId="77777777" w:rsidR="00766FB9" w:rsidRPr="00973B59" w:rsidRDefault="00766FB9" w:rsidP="00766FB9">
            <w:pPr>
              <w:rPr>
                <w:sz w:val="28"/>
                <w:lang w:val="en-GB"/>
              </w:rPr>
            </w:pPr>
          </w:p>
        </w:tc>
      </w:tr>
      <w:tr w:rsidR="00766FB9" w:rsidRPr="00973B59" w14:paraId="198B2CF9" w14:textId="77777777" w:rsidTr="00766FB9">
        <w:tc>
          <w:tcPr>
            <w:tcW w:w="3543" w:type="dxa"/>
          </w:tcPr>
          <w:p w14:paraId="26810FE2" w14:textId="77777777" w:rsidR="00766FB9" w:rsidRPr="00973B59" w:rsidRDefault="00766FB9" w:rsidP="00766FB9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404B0853" w14:textId="77777777" w:rsidR="00766FB9" w:rsidRPr="00973B59" w:rsidRDefault="00766FB9" w:rsidP="00766FB9">
            <w:pPr>
              <w:rPr>
                <w:sz w:val="28"/>
                <w:lang w:val="en-GB"/>
              </w:rPr>
            </w:pPr>
          </w:p>
        </w:tc>
      </w:tr>
    </w:tbl>
    <w:p w14:paraId="0B49179D" w14:textId="77777777" w:rsidR="00941C21" w:rsidRPr="00973B59" w:rsidRDefault="00941C21">
      <w:pPr>
        <w:rPr>
          <w:sz w:val="28"/>
          <w:lang w:val="en-GB"/>
        </w:rPr>
      </w:pPr>
    </w:p>
    <w:p w14:paraId="0E1B9CA2" w14:textId="77777777" w:rsidR="00941C21" w:rsidRPr="00973B59" w:rsidRDefault="00941C21">
      <w:pPr>
        <w:rPr>
          <w:sz w:val="28"/>
          <w:lang w:val="en-GB"/>
        </w:rPr>
      </w:pPr>
      <w:r w:rsidRPr="00973B59">
        <w:rPr>
          <w:sz w:val="28"/>
          <w:lang w:val="en-GB"/>
        </w:rPr>
        <w:t xml:space="preserve">9. </w:t>
      </w:r>
      <w:r w:rsidR="003C47CC">
        <w:rPr>
          <w:sz w:val="28"/>
          <w:lang w:val="en-GB"/>
        </w:rPr>
        <w:t>Have you been bothered by an URGENT NEED TO HAVE A BOWEL MOVEMENT (need to go to the toilet urgently)</w:t>
      </w:r>
      <w:r w:rsidR="00EC148F">
        <w:rPr>
          <w:sz w:val="28"/>
          <w:lang w:val="en-GB"/>
        </w:rPr>
        <w:t xml:space="preserve"> during the past week?</w:t>
      </w:r>
    </w:p>
    <w:p w14:paraId="5454A7FA" w14:textId="77777777" w:rsidR="00941C21" w:rsidRPr="00973B59" w:rsidRDefault="00941C21">
      <w:pPr>
        <w:rPr>
          <w:sz w:val="28"/>
          <w:lang w:val="en-GB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EC148F" w:rsidRPr="00973B59" w14:paraId="6D90FFB3" w14:textId="77777777" w:rsidTr="00EC148F">
        <w:tc>
          <w:tcPr>
            <w:tcW w:w="3543" w:type="dxa"/>
          </w:tcPr>
          <w:p w14:paraId="4EBCF357" w14:textId="77777777" w:rsidR="00EC148F" w:rsidRPr="00973B59" w:rsidRDefault="00EC148F" w:rsidP="00EC148F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41D0426C" w14:textId="77777777" w:rsidR="00EC148F" w:rsidRPr="00973B59" w:rsidRDefault="00EC148F" w:rsidP="00EC148F">
            <w:pPr>
              <w:rPr>
                <w:sz w:val="28"/>
                <w:lang w:val="en-GB"/>
              </w:rPr>
            </w:pPr>
          </w:p>
        </w:tc>
      </w:tr>
      <w:tr w:rsidR="00EC148F" w:rsidRPr="00973B59" w14:paraId="1CAAE9CB" w14:textId="77777777" w:rsidTr="00EC148F">
        <w:tc>
          <w:tcPr>
            <w:tcW w:w="3543" w:type="dxa"/>
          </w:tcPr>
          <w:p w14:paraId="6EAE6764" w14:textId="77777777" w:rsidR="00EC148F" w:rsidRPr="00973B59" w:rsidRDefault="00EC148F" w:rsidP="00EC148F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33C160CA" w14:textId="77777777" w:rsidR="00EC148F" w:rsidRPr="00973B59" w:rsidRDefault="00EC148F" w:rsidP="00EC148F">
            <w:pPr>
              <w:rPr>
                <w:sz w:val="28"/>
                <w:lang w:val="en-GB"/>
              </w:rPr>
            </w:pPr>
          </w:p>
        </w:tc>
      </w:tr>
      <w:tr w:rsidR="00EC148F" w:rsidRPr="00973B59" w14:paraId="55A225B9" w14:textId="77777777" w:rsidTr="00EC148F">
        <w:tc>
          <w:tcPr>
            <w:tcW w:w="3543" w:type="dxa"/>
          </w:tcPr>
          <w:p w14:paraId="63D7E45D" w14:textId="77777777" w:rsidR="00EC148F" w:rsidRPr="00973B59" w:rsidRDefault="00EC148F" w:rsidP="00EC148F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6C60B8E5" w14:textId="77777777" w:rsidR="00EC148F" w:rsidRPr="00973B59" w:rsidRDefault="00EC148F" w:rsidP="00EC148F">
            <w:pPr>
              <w:rPr>
                <w:sz w:val="28"/>
                <w:lang w:val="en-GB"/>
              </w:rPr>
            </w:pPr>
          </w:p>
        </w:tc>
      </w:tr>
      <w:tr w:rsidR="00EC148F" w:rsidRPr="00973B59" w14:paraId="47DF6C6B" w14:textId="77777777" w:rsidTr="00EC148F">
        <w:tc>
          <w:tcPr>
            <w:tcW w:w="3543" w:type="dxa"/>
          </w:tcPr>
          <w:p w14:paraId="488DFFDA" w14:textId="77777777" w:rsidR="00EC148F" w:rsidRPr="00973B59" w:rsidRDefault="00EC148F" w:rsidP="00EC148F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0A9D1947" w14:textId="77777777" w:rsidR="00EC148F" w:rsidRPr="00973B59" w:rsidRDefault="00EC148F" w:rsidP="00EC148F">
            <w:pPr>
              <w:rPr>
                <w:sz w:val="28"/>
                <w:lang w:val="en-GB"/>
              </w:rPr>
            </w:pPr>
          </w:p>
        </w:tc>
      </w:tr>
      <w:tr w:rsidR="00EC148F" w:rsidRPr="00973B59" w14:paraId="4997E15A" w14:textId="77777777" w:rsidTr="00EC148F">
        <w:tc>
          <w:tcPr>
            <w:tcW w:w="3543" w:type="dxa"/>
          </w:tcPr>
          <w:p w14:paraId="614F247A" w14:textId="77777777" w:rsidR="00EC148F" w:rsidRPr="00973B59" w:rsidRDefault="00EC148F" w:rsidP="00EC148F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343753D5" w14:textId="77777777" w:rsidR="00EC148F" w:rsidRPr="00973B59" w:rsidRDefault="00EC148F" w:rsidP="00EC148F">
            <w:pPr>
              <w:rPr>
                <w:sz w:val="28"/>
                <w:lang w:val="en-GB"/>
              </w:rPr>
            </w:pPr>
          </w:p>
        </w:tc>
      </w:tr>
      <w:tr w:rsidR="00EC148F" w:rsidRPr="00973B59" w14:paraId="6A9F2B4A" w14:textId="77777777" w:rsidTr="00EC148F">
        <w:tc>
          <w:tcPr>
            <w:tcW w:w="3543" w:type="dxa"/>
          </w:tcPr>
          <w:p w14:paraId="62AD24C4" w14:textId="77777777" w:rsidR="00EC148F" w:rsidRPr="00973B59" w:rsidRDefault="00EC148F" w:rsidP="00EC148F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276862B3" w14:textId="77777777" w:rsidR="00EC148F" w:rsidRPr="00973B59" w:rsidRDefault="00EC148F" w:rsidP="00EC148F">
            <w:pPr>
              <w:rPr>
                <w:sz w:val="28"/>
                <w:lang w:val="en-GB"/>
              </w:rPr>
            </w:pPr>
          </w:p>
        </w:tc>
      </w:tr>
      <w:tr w:rsidR="00EC148F" w:rsidRPr="00973B59" w14:paraId="6DEDC364" w14:textId="77777777" w:rsidTr="00EC148F">
        <w:tc>
          <w:tcPr>
            <w:tcW w:w="3543" w:type="dxa"/>
          </w:tcPr>
          <w:p w14:paraId="774CB3E9" w14:textId="77777777" w:rsidR="00EC148F" w:rsidRPr="00973B59" w:rsidRDefault="00EC148F" w:rsidP="00EC148F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549EDF6A" w14:textId="77777777" w:rsidR="00EC148F" w:rsidRPr="00973B59" w:rsidRDefault="00EC148F" w:rsidP="00EC148F">
            <w:pPr>
              <w:rPr>
                <w:sz w:val="28"/>
                <w:lang w:val="en-GB"/>
              </w:rPr>
            </w:pPr>
          </w:p>
        </w:tc>
      </w:tr>
    </w:tbl>
    <w:p w14:paraId="556DC405" w14:textId="77777777" w:rsidR="00941C21" w:rsidRPr="00973B59" w:rsidRDefault="00941C21">
      <w:pPr>
        <w:rPr>
          <w:sz w:val="28"/>
          <w:lang w:val="en-GB"/>
        </w:rPr>
      </w:pPr>
    </w:p>
    <w:p w14:paraId="6F05D4D9" w14:textId="77777777" w:rsidR="00941C21" w:rsidRPr="00973B59" w:rsidRDefault="00941C21">
      <w:pPr>
        <w:rPr>
          <w:sz w:val="28"/>
          <w:lang w:val="en-GB"/>
        </w:rPr>
      </w:pPr>
      <w:r w:rsidRPr="00973B59">
        <w:rPr>
          <w:sz w:val="28"/>
          <w:lang w:val="en-GB"/>
        </w:rPr>
        <w:t xml:space="preserve">10. </w:t>
      </w:r>
      <w:r w:rsidR="000F6AEB">
        <w:rPr>
          <w:sz w:val="28"/>
          <w:lang w:val="en-GB"/>
        </w:rPr>
        <w:t xml:space="preserve">Have you been bothered by A FEELING THAT YOUR BOWEL WAS NOT COMPLETELY EMPTIED </w:t>
      </w:r>
      <w:r w:rsidR="00DB03A7">
        <w:rPr>
          <w:sz w:val="28"/>
          <w:lang w:val="en-GB"/>
        </w:rPr>
        <w:t xml:space="preserve">after having a bowel movement </w:t>
      </w:r>
      <w:r w:rsidR="000F6AEB">
        <w:rPr>
          <w:sz w:val="28"/>
          <w:lang w:val="en-GB"/>
        </w:rPr>
        <w:t>during the past week?</w:t>
      </w: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0F6AEB" w:rsidRPr="00973B59" w14:paraId="28115317" w14:textId="77777777" w:rsidTr="000F6AEB">
        <w:tc>
          <w:tcPr>
            <w:tcW w:w="3543" w:type="dxa"/>
          </w:tcPr>
          <w:p w14:paraId="4DC36B4A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5CF7C36F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27CE5B38" w14:textId="77777777" w:rsidTr="000F6AEB">
        <w:tc>
          <w:tcPr>
            <w:tcW w:w="3543" w:type="dxa"/>
          </w:tcPr>
          <w:p w14:paraId="3BAD640F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05E470F7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5AD38731" w14:textId="77777777" w:rsidTr="000F6AEB">
        <w:tc>
          <w:tcPr>
            <w:tcW w:w="3543" w:type="dxa"/>
          </w:tcPr>
          <w:p w14:paraId="328E429E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169E87FC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306713DC" w14:textId="77777777" w:rsidTr="000F6AEB">
        <w:tc>
          <w:tcPr>
            <w:tcW w:w="3543" w:type="dxa"/>
          </w:tcPr>
          <w:p w14:paraId="7FF648ED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26589C0B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6C6E05F8" w14:textId="77777777" w:rsidTr="000F6AEB">
        <w:tc>
          <w:tcPr>
            <w:tcW w:w="3543" w:type="dxa"/>
          </w:tcPr>
          <w:p w14:paraId="7D71ABCB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0CD898E3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310E4EEC" w14:textId="77777777" w:rsidTr="000F6AEB">
        <w:tc>
          <w:tcPr>
            <w:tcW w:w="3543" w:type="dxa"/>
          </w:tcPr>
          <w:p w14:paraId="53E7DC33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00F779F5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25463057" w14:textId="77777777" w:rsidTr="000F6AEB">
        <w:tc>
          <w:tcPr>
            <w:tcW w:w="3543" w:type="dxa"/>
          </w:tcPr>
          <w:p w14:paraId="0CF67FF1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6796F51C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</w:tbl>
    <w:p w14:paraId="10B950D3" w14:textId="77777777" w:rsidR="00941C21" w:rsidRPr="00973B59" w:rsidRDefault="00941C21">
      <w:pPr>
        <w:rPr>
          <w:sz w:val="28"/>
          <w:lang w:val="en-GB"/>
        </w:rPr>
      </w:pPr>
    </w:p>
    <w:p w14:paraId="305E729D" w14:textId="77777777" w:rsidR="00941C21" w:rsidRDefault="00941C21">
      <w:pPr>
        <w:rPr>
          <w:sz w:val="28"/>
          <w:lang w:val="en-GB"/>
        </w:rPr>
      </w:pPr>
      <w:r w:rsidRPr="00973B59">
        <w:rPr>
          <w:sz w:val="28"/>
          <w:lang w:val="en-GB"/>
        </w:rPr>
        <w:t xml:space="preserve">11. </w:t>
      </w:r>
      <w:r w:rsidR="000F6AEB">
        <w:rPr>
          <w:sz w:val="28"/>
          <w:lang w:val="en-GB"/>
        </w:rPr>
        <w:t>Have you been bothered by FEELING FULL SHORTLY AFTER YOU HAVE STARTED A MEAL during the past week?</w:t>
      </w:r>
      <w:r w:rsidR="000F6AEB" w:rsidRPr="00973B59">
        <w:rPr>
          <w:sz w:val="28"/>
          <w:lang w:val="en-GB"/>
        </w:rPr>
        <w:t xml:space="preserve"> </w:t>
      </w:r>
    </w:p>
    <w:p w14:paraId="325FC136" w14:textId="77777777" w:rsidR="00DB03A7" w:rsidRPr="00973B59" w:rsidRDefault="00DB03A7">
      <w:pPr>
        <w:rPr>
          <w:sz w:val="28"/>
          <w:lang w:val="en-GB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0F6AEB" w:rsidRPr="00973B59" w14:paraId="35B6C7D2" w14:textId="77777777" w:rsidTr="000F6AEB">
        <w:tc>
          <w:tcPr>
            <w:tcW w:w="3543" w:type="dxa"/>
          </w:tcPr>
          <w:p w14:paraId="1E83F5BB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4776DADA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4CEF0432" w14:textId="77777777" w:rsidTr="000F6AEB">
        <w:tc>
          <w:tcPr>
            <w:tcW w:w="3543" w:type="dxa"/>
          </w:tcPr>
          <w:p w14:paraId="401C88F9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21BF8F73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55375AB9" w14:textId="77777777" w:rsidTr="000F6AEB">
        <w:tc>
          <w:tcPr>
            <w:tcW w:w="3543" w:type="dxa"/>
          </w:tcPr>
          <w:p w14:paraId="0880CEB4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50868F61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6A78F68F" w14:textId="77777777" w:rsidTr="000F6AEB">
        <w:tc>
          <w:tcPr>
            <w:tcW w:w="3543" w:type="dxa"/>
          </w:tcPr>
          <w:p w14:paraId="47A046EB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6ACD8BCC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48220D8E" w14:textId="77777777" w:rsidTr="000F6AEB">
        <w:tc>
          <w:tcPr>
            <w:tcW w:w="3543" w:type="dxa"/>
          </w:tcPr>
          <w:p w14:paraId="3D97CA0E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032F4977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1E95C007" w14:textId="77777777" w:rsidTr="000F6AEB">
        <w:tc>
          <w:tcPr>
            <w:tcW w:w="3543" w:type="dxa"/>
          </w:tcPr>
          <w:p w14:paraId="5D6EEAAF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032E3436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3D7DAD57" w14:textId="77777777" w:rsidTr="000F6AEB">
        <w:tc>
          <w:tcPr>
            <w:tcW w:w="3543" w:type="dxa"/>
          </w:tcPr>
          <w:p w14:paraId="71F4A02A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50B15102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</w:tbl>
    <w:p w14:paraId="196FC6DD" w14:textId="77777777" w:rsidR="00941C21" w:rsidRDefault="00941C21">
      <w:pPr>
        <w:rPr>
          <w:sz w:val="28"/>
          <w:lang w:val="en-GB"/>
        </w:rPr>
      </w:pPr>
      <w:r w:rsidRPr="00973B59">
        <w:rPr>
          <w:sz w:val="28"/>
          <w:lang w:val="en-GB"/>
        </w:rPr>
        <w:lastRenderedPageBreak/>
        <w:t xml:space="preserve">12. </w:t>
      </w:r>
      <w:r w:rsidR="000F6AEB">
        <w:rPr>
          <w:sz w:val="28"/>
          <w:lang w:val="en-GB"/>
        </w:rPr>
        <w:t>Have you been bothered by FEELING FULL EVEN LONG AFTER YOU HAVE STOPPED EATING during the past week?</w:t>
      </w:r>
    </w:p>
    <w:p w14:paraId="702CC11B" w14:textId="77777777" w:rsidR="000F6AEB" w:rsidRPr="00973B59" w:rsidRDefault="000F6AEB">
      <w:pPr>
        <w:rPr>
          <w:sz w:val="28"/>
          <w:lang w:val="en-GB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0F6AEB" w:rsidRPr="00973B59" w14:paraId="69F3F622" w14:textId="77777777" w:rsidTr="000F6AEB">
        <w:tc>
          <w:tcPr>
            <w:tcW w:w="3543" w:type="dxa"/>
          </w:tcPr>
          <w:p w14:paraId="7FF92B2E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14FA8604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2B110546" w14:textId="77777777" w:rsidTr="000F6AEB">
        <w:tc>
          <w:tcPr>
            <w:tcW w:w="3543" w:type="dxa"/>
          </w:tcPr>
          <w:p w14:paraId="4F365669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729DCEBC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00FDDF9B" w14:textId="77777777" w:rsidTr="000F6AEB">
        <w:tc>
          <w:tcPr>
            <w:tcW w:w="3543" w:type="dxa"/>
          </w:tcPr>
          <w:p w14:paraId="47041563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02B55155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4C764B40" w14:textId="77777777" w:rsidTr="000F6AEB">
        <w:tc>
          <w:tcPr>
            <w:tcW w:w="3543" w:type="dxa"/>
          </w:tcPr>
          <w:p w14:paraId="2677F9DB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63B9080A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11A1B88F" w14:textId="77777777" w:rsidTr="000F6AEB">
        <w:tc>
          <w:tcPr>
            <w:tcW w:w="3543" w:type="dxa"/>
          </w:tcPr>
          <w:p w14:paraId="7131AFB6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</w:t>
            </w:r>
            <w:r>
              <w:rPr>
                <w:sz w:val="28"/>
                <w:lang w:val="en-GB"/>
              </w:rPr>
              <w:t xml:space="preserve"> </w:t>
            </w:r>
            <w:r w:rsidRPr="00973B59">
              <w:rPr>
                <w:sz w:val="28"/>
                <w:lang w:val="en-GB"/>
              </w:rPr>
              <w:t>discomfort</w:t>
            </w:r>
          </w:p>
        </w:tc>
        <w:tc>
          <w:tcPr>
            <w:tcW w:w="426" w:type="dxa"/>
          </w:tcPr>
          <w:p w14:paraId="1A2ED4AD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459BDFF8" w14:textId="77777777" w:rsidTr="000F6AEB">
        <w:tc>
          <w:tcPr>
            <w:tcW w:w="3543" w:type="dxa"/>
          </w:tcPr>
          <w:p w14:paraId="0431F2E9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0B408786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  <w:tr w:rsidR="000F6AEB" w:rsidRPr="00973B59" w14:paraId="0D212E0F" w14:textId="77777777" w:rsidTr="000F6AEB">
        <w:tc>
          <w:tcPr>
            <w:tcW w:w="3543" w:type="dxa"/>
          </w:tcPr>
          <w:p w14:paraId="07EC0118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03F29A96" w14:textId="77777777" w:rsidR="000F6AEB" w:rsidRPr="00973B59" w:rsidRDefault="000F6AEB" w:rsidP="000F6AEB">
            <w:pPr>
              <w:rPr>
                <w:sz w:val="28"/>
                <w:lang w:val="en-GB"/>
              </w:rPr>
            </w:pPr>
          </w:p>
        </w:tc>
      </w:tr>
    </w:tbl>
    <w:p w14:paraId="4CF0A674" w14:textId="77777777" w:rsidR="00941C21" w:rsidRPr="00973B59" w:rsidRDefault="00941C21">
      <w:pPr>
        <w:rPr>
          <w:sz w:val="28"/>
          <w:lang w:val="en-GB"/>
        </w:rPr>
      </w:pPr>
    </w:p>
    <w:p w14:paraId="472E820A" w14:textId="77777777" w:rsidR="000303E7" w:rsidRDefault="00941C21">
      <w:pPr>
        <w:rPr>
          <w:sz w:val="28"/>
          <w:lang w:val="en-GB"/>
        </w:rPr>
      </w:pPr>
      <w:r w:rsidRPr="00973B59">
        <w:rPr>
          <w:sz w:val="28"/>
          <w:lang w:val="en-GB"/>
        </w:rPr>
        <w:t xml:space="preserve">13. </w:t>
      </w:r>
      <w:r w:rsidR="000303E7">
        <w:rPr>
          <w:sz w:val="28"/>
          <w:lang w:val="en-GB"/>
        </w:rPr>
        <w:t>Have you been bother</w:t>
      </w:r>
      <w:r w:rsidR="001202F5">
        <w:rPr>
          <w:sz w:val="28"/>
          <w:lang w:val="en-GB"/>
        </w:rPr>
        <w:t>e</w:t>
      </w:r>
      <w:r w:rsidR="000303E7">
        <w:rPr>
          <w:sz w:val="28"/>
          <w:lang w:val="en-GB"/>
        </w:rPr>
        <w:t>d by VISIBLE SWELLING OF YOUR ABDOMEN during the past week?</w:t>
      </w:r>
    </w:p>
    <w:p w14:paraId="5E3F8190" w14:textId="77777777" w:rsidR="00941C21" w:rsidRPr="00973B59" w:rsidRDefault="000303E7">
      <w:pPr>
        <w:rPr>
          <w:sz w:val="28"/>
          <w:lang w:val="en-GB"/>
        </w:rPr>
      </w:pPr>
      <w:r w:rsidRPr="00973B59">
        <w:rPr>
          <w:sz w:val="28"/>
          <w:lang w:val="en-GB"/>
        </w:rPr>
        <w:t xml:space="preserve"> </w:t>
      </w: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0303E7" w:rsidRPr="00973B59" w14:paraId="7D1DC480" w14:textId="77777777" w:rsidTr="000303E7">
        <w:tc>
          <w:tcPr>
            <w:tcW w:w="3543" w:type="dxa"/>
          </w:tcPr>
          <w:p w14:paraId="455A598A" w14:textId="77777777" w:rsidR="000303E7" w:rsidRPr="00973B59" w:rsidRDefault="000303E7" w:rsidP="000303E7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3629D003" w14:textId="77777777" w:rsidR="000303E7" w:rsidRPr="00973B59" w:rsidRDefault="000303E7" w:rsidP="000303E7">
            <w:pPr>
              <w:rPr>
                <w:sz w:val="28"/>
                <w:lang w:val="en-GB"/>
              </w:rPr>
            </w:pPr>
          </w:p>
        </w:tc>
      </w:tr>
      <w:tr w:rsidR="000303E7" w:rsidRPr="00973B59" w14:paraId="29585A39" w14:textId="77777777" w:rsidTr="000303E7">
        <w:tc>
          <w:tcPr>
            <w:tcW w:w="3543" w:type="dxa"/>
          </w:tcPr>
          <w:p w14:paraId="7A08524A" w14:textId="77777777" w:rsidR="000303E7" w:rsidRPr="00973B59" w:rsidRDefault="000303E7" w:rsidP="000303E7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2C49E163" w14:textId="77777777" w:rsidR="000303E7" w:rsidRPr="00973B59" w:rsidRDefault="000303E7" w:rsidP="000303E7">
            <w:pPr>
              <w:rPr>
                <w:sz w:val="28"/>
                <w:lang w:val="en-GB"/>
              </w:rPr>
            </w:pPr>
          </w:p>
        </w:tc>
      </w:tr>
      <w:tr w:rsidR="000303E7" w:rsidRPr="00973B59" w14:paraId="5DC49956" w14:textId="77777777" w:rsidTr="000303E7">
        <w:tc>
          <w:tcPr>
            <w:tcW w:w="3543" w:type="dxa"/>
          </w:tcPr>
          <w:p w14:paraId="3D8A0C95" w14:textId="77777777" w:rsidR="000303E7" w:rsidRPr="00973B59" w:rsidRDefault="000303E7" w:rsidP="000303E7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74117BBB" w14:textId="77777777" w:rsidR="000303E7" w:rsidRPr="00973B59" w:rsidRDefault="000303E7" w:rsidP="000303E7">
            <w:pPr>
              <w:rPr>
                <w:sz w:val="28"/>
                <w:lang w:val="en-GB"/>
              </w:rPr>
            </w:pPr>
          </w:p>
        </w:tc>
      </w:tr>
      <w:tr w:rsidR="000303E7" w:rsidRPr="00973B59" w14:paraId="00C8E210" w14:textId="77777777" w:rsidTr="000303E7">
        <w:tc>
          <w:tcPr>
            <w:tcW w:w="3543" w:type="dxa"/>
          </w:tcPr>
          <w:p w14:paraId="5A3B615E" w14:textId="77777777" w:rsidR="000303E7" w:rsidRPr="00973B59" w:rsidRDefault="000303E7" w:rsidP="000303E7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331326EB" w14:textId="77777777" w:rsidR="000303E7" w:rsidRPr="00973B59" w:rsidRDefault="000303E7" w:rsidP="000303E7">
            <w:pPr>
              <w:rPr>
                <w:sz w:val="28"/>
                <w:lang w:val="en-GB"/>
              </w:rPr>
            </w:pPr>
          </w:p>
        </w:tc>
      </w:tr>
      <w:tr w:rsidR="000303E7" w:rsidRPr="00973B59" w14:paraId="4751BAD3" w14:textId="77777777" w:rsidTr="000303E7">
        <w:tc>
          <w:tcPr>
            <w:tcW w:w="3543" w:type="dxa"/>
          </w:tcPr>
          <w:p w14:paraId="35952760" w14:textId="77777777" w:rsidR="000303E7" w:rsidRPr="00973B59" w:rsidRDefault="000303E7" w:rsidP="000303E7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3614641F" w14:textId="77777777" w:rsidR="000303E7" w:rsidRPr="00973B59" w:rsidRDefault="000303E7" w:rsidP="000303E7">
            <w:pPr>
              <w:rPr>
                <w:sz w:val="28"/>
                <w:lang w:val="en-GB"/>
              </w:rPr>
            </w:pPr>
          </w:p>
        </w:tc>
      </w:tr>
      <w:tr w:rsidR="000303E7" w:rsidRPr="00973B59" w14:paraId="318B296A" w14:textId="77777777" w:rsidTr="000303E7">
        <w:tc>
          <w:tcPr>
            <w:tcW w:w="3543" w:type="dxa"/>
          </w:tcPr>
          <w:p w14:paraId="25790805" w14:textId="77777777" w:rsidR="000303E7" w:rsidRPr="00973B59" w:rsidRDefault="000303E7" w:rsidP="000303E7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2F3579B7" w14:textId="77777777" w:rsidR="000303E7" w:rsidRPr="00973B59" w:rsidRDefault="000303E7" w:rsidP="000303E7">
            <w:pPr>
              <w:rPr>
                <w:sz w:val="28"/>
                <w:lang w:val="en-GB"/>
              </w:rPr>
            </w:pPr>
          </w:p>
        </w:tc>
      </w:tr>
      <w:tr w:rsidR="000303E7" w:rsidRPr="00973B59" w14:paraId="3C9493BE" w14:textId="77777777" w:rsidTr="000303E7">
        <w:tc>
          <w:tcPr>
            <w:tcW w:w="3543" w:type="dxa"/>
          </w:tcPr>
          <w:p w14:paraId="42C0895F" w14:textId="77777777" w:rsidR="000303E7" w:rsidRPr="00973B59" w:rsidRDefault="000303E7" w:rsidP="000303E7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6F62CE63" w14:textId="77777777" w:rsidR="000303E7" w:rsidRPr="00973B59" w:rsidRDefault="000303E7" w:rsidP="000303E7">
            <w:pPr>
              <w:rPr>
                <w:sz w:val="28"/>
                <w:lang w:val="en-GB"/>
              </w:rPr>
            </w:pPr>
          </w:p>
        </w:tc>
      </w:tr>
    </w:tbl>
    <w:p w14:paraId="2AF4A988" w14:textId="77777777" w:rsidR="00941C21" w:rsidRPr="00973B59" w:rsidRDefault="00941C21">
      <w:pPr>
        <w:rPr>
          <w:sz w:val="28"/>
          <w:lang w:val="en-GB"/>
        </w:rPr>
      </w:pPr>
    </w:p>
    <w:p w14:paraId="07188127" w14:textId="77777777" w:rsidR="00941C21" w:rsidRPr="005F0924" w:rsidRDefault="00941C21">
      <w:pPr>
        <w:rPr>
          <w:sz w:val="28"/>
          <w:lang w:val="en-US"/>
        </w:rPr>
      </w:pPr>
      <w:r w:rsidRPr="00973B59">
        <w:rPr>
          <w:sz w:val="28"/>
          <w:lang w:val="en-GB"/>
        </w:rPr>
        <w:t xml:space="preserve">14. </w:t>
      </w:r>
      <w:r w:rsidR="001A64DD">
        <w:rPr>
          <w:sz w:val="28"/>
          <w:lang w:val="en-GB"/>
        </w:rPr>
        <w:t xml:space="preserve">Have you been bothered by </w:t>
      </w:r>
      <w:r w:rsidR="001202F5">
        <w:rPr>
          <w:sz w:val="28"/>
          <w:lang w:val="en-GB"/>
        </w:rPr>
        <w:t>HEARTBURN during the past week?</w:t>
      </w:r>
    </w:p>
    <w:p w14:paraId="521F783A" w14:textId="77777777" w:rsidR="00941C21" w:rsidRPr="005F0924" w:rsidRDefault="00941C21">
      <w:pPr>
        <w:rPr>
          <w:sz w:val="28"/>
          <w:lang w:val="en-US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F74A31" w:rsidRPr="00973B59" w14:paraId="248B5900" w14:textId="77777777" w:rsidTr="00F74A31">
        <w:tc>
          <w:tcPr>
            <w:tcW w:w="3543" w:type="dxa"/>
          </w:tcPr>
          <w:p w14:paraId="1C5438B7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661090AE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107F707D" w14:textId="77777777" w:rsidTr="00F74A31">
        <w:tc>
          <w:tcPr>
            <w:tcW w:w="3543" w:type="dxa"/>
          </w:tcPr>
          <w:p w14:paraId="10E21D29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4D855E4C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48038821" w14:textId="77777777" w:rsidTr="00F74A31">
        <w:tc>
          <w:tcPr>
            <w:tcW w:w="3543" w:type="dxa"/>
          </w:tcPr>
          <w:p w14:paraId="040B2DF3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3BEE8225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3FEAC95A" w14:textId="77777777" w:rsidTr="00F74A31">
        <w:tc>
          <w:tcPr>
            <w:tcW w:w="3543" w:type="dxa"/>
          </w:tcPr>
          <w:p w14:paraId="4A8A26CA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30FEF431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35F4268D" w14:textId="77777777" w:rsidTr="00F74A31">
        <w:tc>
          <w:tcPr>
            <w:tcW w:w="3543" w:type="dxa"/>
          </w:tcPr>
          <w:p w14:paraId="2D3B5B76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59308892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0C400C15" w14:textId="77777777" w:rsidTr="00F74A31">
        <w:tc>
          <w:tcPr>
            <w:tcW w:w="3543" w:type="dxa"/>
          </w:tcPr>
          <w:p w14:paraId="7277BD12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769D512C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3BBE1215" w14:textId="77777777" w:rsidTr="00F74A31">
        <w:tc>
          <w:tcPr>
            <w:tcW w:w="3543" w:type="dxa"/>
          </w:tcPr>
          <w:p w14:paraId="101C484A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280DFD60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</w:tbl>
    <w:p w14:paraId="05C8910A" w14:textId="77777777" w:rsidR="00941C21" w:rsidRPr="00973B59" w:rsidRDefault="00941C21">
      <w:pPr>
        <w:rPr>
          <w:sz w:val="28"/>
          <w:lang w:val="en-GB"/>
        </w:rPr>
      </w:pPr>
    </w:p>
    <w:p w14:paraId="7A70E533" w14:textId="77777777" w:rsidR="00941C21" w:rsidRPr="005F0924" w:rsidRDefault="00941C21">
      <w:pPr>
        <w:rPr>
          <w:sz w:val="28"/>
          <w:lang w:val="en-US"/>
        </w:rPr>
      </w:pPr>
      <w:r w:rsidRPr="00973B59">
        <w:rPr>
          <w:sz w:val="28"/>
          <w:lang w:val="en-GB"/>
        </w:rPr>
        <w:t xml:space="preserve">15. </w:t>
      </w:r>
      <w:r w:rsidR="001202F5">
        <w:rPr>
          <w:sz w:val="28"/>
          <w:lang w:val="en-GB"/>
        </w:rPr>
        <w:t xml:space="preserve">Have you been bothered by ACID REFLUX during the past week? </w:t>
      </w:r>
    </w:p>
    <w:p w14:paraId="5815DB0C" w14:textId="77777777" w:rsidR="001202F5" w:rsidRPr="005F0924" w:rsidRDefault="001202F5">
      <w:pPr>
        <w:rPr>
          <w:sz w:val="28"/>
          <w:lang w:val="en-US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F74A31" w:rsidRPr="00973B59" w14:paraId="516C926E" w14:textId="77777777" w:rsidTr="00F74A31">
        <w:tc>
          <w:tcPr>
            <w:tcW w:w="3543" w:type="dxa"/>
          </w:tcPr>
          <w:p w14:paraId="59814F92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50D689AD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4551A849" w14:textId="77777777" w:rsidTr="00F74A31">
        <w:tc>
          <w:tcPr>
            <w:tcW w:w="3543" w:type="dxa"/>
          </w:tcPr>
          <w:p w14:paraId="4D3A64F8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54406438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68A73A55" w14:textId="77777777" w:rsidTr="00F74A31">
        <w:tc>
          <w:tcPr>
            <w:tcW w:w="3543" w:type="dxa"/>
          </w:tcPr>
          <w:p w14:paraId="68B1E098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0B020C86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72E4EC79" w14:textId="77777777" w:rsidTr="00F74A31">
        <w:tc>
          <w:tcPr>
            <w:tcW w:w="3543" w:type="dxa"/>
          </w:tcPr>
          <w:p w14:paraId="7275BDEB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2A03E7EB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2D988E13" w14:textId="77777777" w:rsidTr="00F74A31">
        <w:tc>
          <w:tcPr>
            <w:tcW w:w="3543" w:type="dxa"/>
          </w:tcPr>
          <w:p w14:paraId="5350D072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5E59943B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0A23E916" w14:textId="77777777" w:rsidTr="00F74A31">
        <w:tc>
          <w:tcPr>
            <w:tcW w:w="3543" w:type="dxa"/>
          </w:tcPr>
          <w:p w14:paraId="508F454B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236238A5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5831CF35" w14:textId="77777777" w:rsidTr="00F74A31">
        <w:tc>
          <w:tcPr>
            <w:tcW w:w="3543" w:type="dxa"/>
          </w:tcPr>
          <w:p w14:paraId="1EB1ADFC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216C70D8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</w:tbl>
    <w:p w14:paraId="09E6FBB3" w14:textId="77777777" w:rsidR="00941C21" w:rsidRPr="00973B59" w:rsidRDefault="00941C21">
      <w:pPr>
        <w:rPr>
          <w:sz w:val="28"/>
          <w:lang w:val="en-GB"/>
        </w:rPr>
      </w:pPr>
    </w:p>
    <w:p w14:paraId="7D52B487" w14:textId="77777777" w:rsidR="00B636F3" w:rsidRPr="005F0924" w:rsidRDefault="00941C21" w:rsidP="00B636F3">
      <w:pPr>
        <w:rPr>
          <w:sz w:val="28"/>
          <w:szCs w:val="28"/>
          <w:lang w:val="en-US"/>
        </w:rPr>
      </w:pPr>
      <w:r w:rsidRPr="00973B59">
        <w:rPr>
          <w:sz w:val="28"/>
          <w:lang w:val="en-GB"/>
        </w:rPr>
        <w:lastRenderedPageBreak/>
        <w:t xml:space="preserve">16. </w:t>
      </w:r>
      <w:r w:rsidR="001202F5">
        <w:rPr>
          <w:sz w:val="28"/>
          <w:lang w:val="en-GB"/>
        </w:rPr>
        <w:t xml:space="preserve">Have you been bothered by </w:t>
      </w:r>
      <w:r w:rsidR="00B636F3" w:rsidRPr="005F0924">
        <w:rPr>
          <w:sz w:val="28"/>
          <w:szCs w:val="28"/>
          <w:lang w:val="en-US"/>
        </w:rPr>
        <w:t xml:space="preserve">DISCOMFORT IN YOUR UPPER </w:t>
      </w:r>
    </w:p>
    <w:p w14:paraId="68E48937" w14:textId="77777777" w:rsidR="00B636F3" w:rsidRPr="00B636F3" w:rsidRDefault="00B636F3" w:rsidP="00B636F3">
      <w:pPr>
        <w:rPr>
          <w:sz w:val="28"/>
          <w:szCs w:val="28"/>
          <w:lang w:val="en-US"/>
        </w:rPr>
      </w:pPr>
      <w:r w:rsidRPr="00B636F3">
        <w:rPr>
          <w:sz w:val="28"/>
          <w:szCs w:val="28"/>
          <w:lang w:val="en-US"/>
        </w:rPr>
        <w:t xml:space="preserve">ABDOMEN </w:t>
      </w:r>
      <w:r w:rsidR="00BF53AD">
        <w:rPr>
          <w:sz w:val="28"/>
          <w:szCs w:val="28"/>
          <w:lang w:val="en-US"/>
        </w:rPr>
        <w:t>during the past week?</w:t>
      </w:r>
    </w:p>
    <w:p w14:paraId="2270EBA8" w14:textId="77777777" w:rsidR="00941C21" w:rsidRPr="005F0924" w:rsidRDefault="00941C21">
      <w:pPr>
        <w:rPr>
          <w:sz w:val="28"/>
          <w:lang w:val="en-US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F74A31" w:rsidRPr="00973B59" w14:paraId="1501A3DA" w14:textId="77777777" w:rsidTr="00F74A31">
        <w:tc>
          <w:tcPr>
            <w:tcW w:w="3543" w:type="dxa"/>
          </w:tcPr>
          <w:p w14:paraId="610D5C5A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589CDE1B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7F69D755" w14:textId="77777777" w:rsidTr="00F74A31">
        <w:tc>
          <w:tcPr>
            <w:tcW w:w="3543" w:type="dxa"/>
          </w:tcPr>
          <w:p w14:paraId="7AF7A733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09D65AE6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1AE2BD17" w14:textId="77777777" w:rsidTr="00F74A31">
        <w:tc>
          <w:tcPr>
            <w:tcW w:w="3543" w:type="dxa"/>
          </w:tcPr>
          <w:p w14:paraId="1A76D769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5C32909D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5900C106" w14:textId="77777777" w:rsidTr="00F74A31">
        <w:tc>
          <w:tcPr>
            <w:tcW w:w="3543" w:type="dxa"/>
          </w:tcPr>
          <w:p w14:paraId="077CDDF8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5C5C38ED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3E42A74C" w14:textId="77777777" w:rsidTr="00F74A31">
        <w:tc>
          <w:tcPr>
            <w:tcW w:w="3543" w:type="dxa"/>
          </w:tcPr>
          <w:p w14:paraId="0CF9F6B9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6C7ACE21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5E66E38B" w14:textId="77777777" w:rsidTr="00F74A31">
        <w:tc>
          <w:tcPr>
            <w:tcW w:w="3543" w:type="dxa"/>
          </w:tcPr>
          <w:p w14:paraId="1E18EA40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3CDF5259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7FDFE138" w14:textId="77777777" w:rsidTr="00F74A31">
        <w:tc>
          <w:tcPr>
            <w:tcW w:w="3543" w:type="dxa"/>
          </w:tcPr>
          <w:p w14:paraId="2C3422B7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67248A70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</w:tbl>
    <w:p w14:paraId="4AD02F2F" w14:textId="77777777" w:rsidR="00941C21" w:rsidRPr="00973B59" w:rsidRDefault="00941C21">
      <w:pPr>
        <w:rPr>
          <w:sz w:val="28"/>
          <w:lang w:val="en-GB"/>
        </w:rPr>
      </w:pPr>
    </w:p>
    <w:p w14:paraId="2FAEF212" w14:textId="77777777" w:rsidR="00941C21" w:rsidRPr="00973B59" w:rsidRDefault="00941C21">
      <w:pPr>
        <w:rPr>
          <w:sz w:val="28"/>
          <w:lang w:val="en-GB"/>
        </w:rPr>
      </w:pPr>
      <w:r w:rsidRPr="00973B59">
        <w:rPr>
          <w:sz w:val="28"/>
          <w:lang w:val="en-GB"/>
        </w:rPr>
        <w:t xml:space="preserve">17. </w:t>
      </w:r>
      <w:r w:rsidR="001202F5">
        <w:rPr>
          <w:sz w:val="28"/>
          <w:lang w:val="en-GB"/>
        </w:rPr>
        <w:t>Have you been bothered by NAUSEA OR VOMITS during the past week?</w:t>
      </w:r>
    </w:p>
    <w:p w14:paraId="658967C4" w14:textId="77777777" w:rsidR="00941C21" w:rsidRPr="00973B59" w:rsidRDefault="00941C21">
      <w:pPr>
        <w:rPr>
          <w:sz w:val="28"/>
          <w:lang w:val="en-GB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F74A31" w:rsidRPr="00973B59" w14:paraId="512A3BF4" w14:textId="77777777" w:rsidTr="00F74A31">
        <w:tc>
          <w:tcPr>
            <w:tcW w:w="3543" w:type="dxa"/>
          </w:tcPr>
          <w:p w14:paraId="635EB220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42E4735B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52050999" w14:textId="77777777" w:rsidTr="00F74A31">
        <w:tc>
          <w:tcPr>
            <w:tcW w:w="3543" w:type="dxa"/>
          </w:tcPr>
          <w:p w14:paraId="5C4AEDEF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4196D20D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0804F956" w14:textId="77777777" w:rsidTr="00F74A31">
        <w:tc>
          <w:tcPr>
            <w:tcW w:w="3543" w:type="dxa"/>
          </w:tcPr>
          <w:p w14:paraId="264E1A5C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1D5604DB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1C716197" w14:textId="77777777" w:rsidTr="00F74A31">
        <w:tc>
          <w:tcPr>
            <w:tcW w:w="3543" w:type="dxa"/>
          </w:tcPr>
          <w:p w14:paraId="41DE1F6D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01686182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7A5FE6DA" w14:textId="77777777" w:rsidTr="00F74A31">
        <w:tc>
          <w:tcPr>
            <w:tcW w:w="3543" w:type="dxa"/>
          </w:tcPr>
          <w:p w14:paraId="44B99B86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1F903577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4EC952E2" w14:textId="77777777" w:rsidTr="00F74A31">
        <w:tc>
          <w:tcPr>
            <w:tcW w:w="3543" w:type="dxa"/>
          </w:tcPr>
          <w:p w14:paraId="4C28241E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3AFE7488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07429E61" w14:textId="77777777" w:rsidTr="00F74A31">
        <w:tc>
          <w:tcPr>
            <w:tcW w:w="3543" w:type="dxa"/>
          </w:tcPr>
          <w:p w14:paraId="1C7D7AE6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14E09862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</w:tbl>
    <w:p w14:paraId="21C29A40" w14:textId="77777777" w:rsidR="00941C21" w:rsidRPr="00973B59" w:rsidRDefault="00941C21">
      <w:pPr>
        <w:rPr>
          <w:sz w:val="28"/>
          <w:lang w:val="en-GB"/>
        </w:rPr>
      </w:pPr>
    </w:p>
    <w:p w14:paraId="41A446C4" w14:textId="77777777" w:rsidR="00941C21" w:rsidRPr="00973B59" w:rsidRDefault="00941C21">
      <w:pPr>
        <w:rPr>
          <w:sz w:val="28"/>
          <w:lang w:val="en-GB"/>
        </w:rPr>
      </w:pPr>
      <w:r w:rsidRPr="00973B59">
        <w:rPr>
          <w:sz w:val="28"/>
          <w:lang w:val="en-GB"/>
        </w:rPr>
        <w:t xml:space="preserve">18. </w:t>
      </w:r>
      <w:r w:rsidR="001202F5">
        <w:rPr>
          <w:sz w:val="28"/>
          <w:lang w:val="en-GB"/>
        </w:rPr>
        <w:t>Have you been bothered by BURPING during the past week?</w:t>
      </w:r>
    </w:p>
    <w:p w14:paraId="563BABE9" w14:textId="77777777" w:rsidR="00941C21" w:rsidRPr="00973B59" w:rsidRDefault="00941C21">
      <w:pPr>
        <w:rPr>
          <w:sz w:val="28"/>
          <w:lang w:val="en-GB"/>
        </w:rPr>
      </w:pPr>
    </w:p>
    <w:tbl>
      <w:tblPr>
        <w:tblW w:w="0" w:type="auto"/>
        <w:tblInd w:w="2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543"/>
        <w:gridCol w:w="426"/>
      </w:tblGrid>
      <w:tr w:rsidR="00F74A31" w:rsidRPr="00973B59" w14:paraId="284973FF" w14:textId="77777777" w:rsidTr="00F74A31">
        <w:tc>
          <w:tcPr>
            <w:tcW w:w="3543" w:type="dxa"/>
          </w:tcPr>
          <w:p w14:paraId="4A3EFA43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No discomfort at all</w:t>
            </w:r>
          </w:p>
        </w:tc>
        <w:tc>
          <w:tcPr>
            <w:tcW w:w="426" w:type="dxa"/>
          </w:tcPr>
          <w:p w14:paraId="6D13B667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4AA17C40" w14:textId="77777777" w:rsidTr="00F74A31">
        <w:tc>
          <w:tcPr>
            <w:tcW w:w="3543" w:type="dxa"/>
          </w:tcPr>
          <w:p w14:paraId="24F3CABD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nor discomfort</w:t>
            </w:r>
          </w:p>
        </w:tc>
        <w:tc>
          <w:tcPr>
            <w:tcW w:w="426" w:type="dxa"/>
          </w:tcPr>
          <w:p w14:paraId="37B58AFA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005B9ADC" w14:textId="77777777" w:rsidTr="00F74A31">
        <w:tc>
          <w:tcPr>
            <w:tcW w:w="3543" w:type="dxa"/>
          </w:tcPr>
          <w:p w14:paraId="30287E84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ild discomfort</w:t>
            </w:r>
          </w:p>
        </w:tc>
        <w:tc>
          <w:tcPr>
            <w:tcW w:w="426" w:type="dxa"/>
          </w:tcPr>
          <w:p w14:paraId="1C8A4A93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6AEDACE7" w14:textId="77777777" w:rsidTr="00F74A31">
        <w:tc>
          <w:tcPr>
            <w:tcW w:w="3543" w:type="dxa"/>
          </w:tcPr>
          <w:p w14:paraId="555098E7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 discomfort</w:t>
            </w:r>
          </w:p>
        </w:tc>
        <w:tc>
          <w:tcPr>
            <w:tcW w:w="426" w:type="dxa"/>
          </w:tcPr>
          <w:p w14:paraId="1006AB7E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6F2D0CFA" w14:textId="77777777" w:rsidTr="00F74A31">
        <w:tc>
          <w:tcPr>
            <w:tcW w:w="3543" w:type="dxa"/>
          </w:tcPr>
          <w:p w14:paraId="3B0F1999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Moderately severe discomfort</w:t>
            </w:r>
          </w:p>
        </w:tc>
        <w:tc>
          <w:tcPr>
            <w:tcW w:w="426" w:type="dxa"/>
          </w:tcPr>
          <w:p w14:paraId="4D55C9D7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46CEF33B" w14:textId="77777777" w:rsidTr="00F74A31">
        <w:tc>
          <w:tcPr>
            <w:tcW w:w="3543" w:type="dxa"/>
          </w:tcPr>
          <w:p w14:paraId="2E57C4CA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 xml:space="preserve">Severe discomfort </w:t>
            </w:r>
          </w:p>
        </w:tc>
        <w:tc>
          <w:tcPr>
            <w:tcW w:w="426" w:type="dxa"/>
          </w:tcPr>
          <w:p w14:paraId="7825377F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  <w:tr w:rsidR="00F74A31" w:rsidRPr="00973B59" w14:paraId="0271E8B5" w14:textId="77777777" w:rsidTr="00F74A31">
        <w:tc>
          <w:tcPr>
            <w:tcW w:w="3543" w:type="dxa"/>
          </w:tcPr>
          <w:p w14:paraId="0C55EE16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  <w:r w:rsidRPr="00973B59">
              <w:rPr>
                <w:sz w:val="28"/>
                <w:lang w:val="en-GB"/>
              </w:rPr>
              <w:t>Very severe discomfort</w:t>
            </w:r>
          </w:p>
        </w:tc>
        <w:tc>
          <w:tcPr>
            <w:tcW w:w="426" w:type="dxa"/>
          </w:tcPr>
          <w:p w14:paraId="579B78B0" w14:textId="77777777" w:rsidR="00F74A31" w:rsidRPr="00973B59" w:rsidRDefault="00F74A31" w:rsidP="00F74A31">
            <w:pPr>
              <w:rPr>
                <w:sz w:val="28"/>
                <w:lang w:val="en-GB"/>
              </w:rPr>
            </w:pPr>
          </w:p>
        </w:tc>
      </w:tr>
    </w:tbl>
    <w:p w14:paraId="66F92964" w14:textId="77777777" w:rsidR="00941C21" w:rsidRPr="00973B59" w:rsidRDefault="00941C21">
      <w:pPr>
        <w:rPr>
          <w:sz w:val="28"/>
          <w:lang w:val="en-GB"/>
        </w:rPr>
      </w:pPr>
    </w:p>
    <w:p w14:paraId="7FB5BFA9" w14:textId="77777777" w:rsidR="004B0753" w:rsidRPr="00973B59" w:rsidRDefault="004B0753">
      <w:pPr>
        <w:rPr>
          <w:sz w:val="28"/>
          <w:lang w:val="en-GB"/>
        </w:rPr>
      </w:pPr>
    </w:p>
    <w:p w14:paraId="7A86C188" w14:textId="77777777" w:rsidR="004B0753" w:rsidRPr="00973B59" w:rsidRDefault="004B0753">
      <w:pPr>
        <w:rPr>
          <w:sz w:val="28"/>
          <w:lang w:val="en-GB"/>
        </w:rPr>
      </w:pPr>
    </w:p>
    <w:p w14:paraId="1EBB8A73" w14:textId="77777777" w:rsidR="004B0753" w:rsidRPr="00973B59" w:rsidRDefault="004B0753">
      <w:pPr>
        <w:rPr>
          <w:sz w:val="28"/>
          <w:lang w:val="en-GB"/>
        </w:rPr>
      </w:pPr>
    </w:p>
    <w:p w14:paraId="1BBB23FD" w14:textId="77777777" w:rsidR="004B0753" w:rsidRPr="00973B59" w:rsidRDefault="004B0753">
      <w:pPr>
        <w:rPr>
          <w:sz w:val="28"/>
          <w:lang w:val="en-GB"/>
        </w:rPr>
      </w:pPr>
    </w:p>
    <w:p w14:paraId="75605BF3" w14:textId="77777777" w:rsidR="004B0753" w:rsidRPr="00973B59" w:rsidRDefault="004B0753">
      <w:pPr>
        <w:rPr>
          <w:sz w:val="28"/>
          <w:lang w:val="en-GB"/>
        </w:rPr>
      </w:pPr>
    </w:p>
    <w:p w14:paraId="0CB47E94" w14:textId="77777777" w:rsidR="004B0753" w:rsidRPr="00973B59" w:rsidRDefault="004B0753">
      <w:pPr>
        <w:rPr>
          <w:sz w:val="28"/>
          <w:lang w:val="en-GB"/>
        </w:rPr>
      </w:pPr>
    </w:p>
    <w:p w14:paraId="0368ACA4" w14:textId="77777777" w:rsidR="004B0753" w:rsidRPr="00973B59" w:rsidRDefault="004B0753" w:rsidP="004B0753">
      <w:pPr>
        <w:rPr>
          <w:sz w:val="28"/>
          <w:lang w:val="en-GB"/>
        </w:rPr>
      </w:pPr>
    </w:p>
    <w:p w14:paraId="61B3BDE2" w14:textId="77777777" w:rsidR="005060ED" w:rsidRDefault="005060ED" w:rsidP="004B0753">
      <w:pPr>
        <w:rPr>
          <w:sz w:val="28"/>
          <w:lang w:val="en-GB"/>
        </w:rPr>
      </w:pPr>
    </w:p>
    <w:p w14:paraId="47886AAE" w14:textId="77777777" w:rsidR="005060ED" w:rsidRDefault="005060ED" w:rsidP="004B0753">
      <w:pPr>
        <w:rPr>
          <w:sz w:val="28"/>
          <w:lang w:val="en-GB"/>
        </w:rPr>
      </w:pPr>
    </w:p>
    <w:p w14:paraId="57717E69" w14:textId="77777777" w:rsidR="005060ED" w:rsidRDefault="005060ED" w:rsidP="004B0753">
      <w:pPr>
        <w:rPr>
          <w:sz w:val="28"/>
          <w:lang w:val="en-GB"/>
        </w:rPr>
      </w:pPr>
    </w:p>
    <w:p w14:paraId="380B5CE2" w14:textId="77777777" w:rsidR="005060ED" w:rsidRDefault="005060ED" w:rsidP="004B0753">
      <w:pPr>
        <w:rPr>
          <w:sz w:val="28"/>
          <w:lang w:val="en-GB"/>
        </w:rPr>
      </w:pPr>
    </w:p>
    <w:p w14:paraId="26F722AB" w14:textId="77777777" w:rsidR="004B0753" w:rsidRPr="005060ED" w:rsidRDefault="005060ED" w:rsidP="004B0753">
      <w:pPr>
        <w:rPr>
          <w:sz w:val="28"/>
          <w:lang w:val="en-GB"/>
        </w:rPr>
      </w:pPr>
      <w:r w:rsidRPr="005060ED">
        <w:rPr>
          <w:sz w:val="28"/>
          <w:lang w:val="en-GB"/>
        </w:rPr>
        <w:lastRenderedPageBreak/>
        <w:t xml:space="preserve">Have you been bothered by any of these symptoms during the </w:t>
      </w:r>
      <w:r>
        <w:rPr>
          <w:sz w:val="28"/>
          <w:lang w:val="en-GB"/>
        </w:rPr>
        <w:t>past year?</w:t>
      </w:r>
    </w:p>
    <w:p w14:paraId="71F9C86B" w14:textId="77777777" w:rsidR="004B0753" w:rsidRPr="005060ED" w:rsidRDefault="004B0753" w:rsidP="004B0753">
      <w:pPr>
        <w:rPr>
          <w:sz w:val="28"/>
          <w:lang w:val="en-GB"/>
        </w:rPr>
      </w:pPr>
    </w:p>
    <w:tbl>
      <w:tblPr>
        <w:tblpPr w:leftFromText="141" w:rightFromText="141" w:vertAnchor="page" w:horzAnchor="margin" w:tblpX="250" w:tblpY="229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87"/>
        <w:gridCol w:w="833"/>
        <w:gridCol w:w="832"/>
      </w:tblGrid>
      <w:tr w:rsidR="00D24000" w:rsidRPr="00973B59" w14:paraId="3E90C5B5" w14:textId="77777777" w:rsidTr="00D24000">
        <w:trPr>
          <w:trHeight w:val="501"/>
        </w:trPr>
        <w:tc>
          <w:tcPr>
            <w:tcW w:w="4687" w:type="dxa"/>
          </w:tcPr>
          <w:p w14:paraId="168AA9F5" w14:textId="77777777" w:rsidR="00D24000" w:rsidRPr="005060ED" w:rsidRDefault="00D24000" w:rsidP="00D24000">
            <w:pPr>
              <w:rPr>
                <w:sz w:val="28"/>
                <w:lang w:val="en-GB"/>
              </w:rPr>
            </w:pPr>
          </w:p>
        </w:tc>
        <w:tc>
          <w:tcPr>
            <w:tcW w:w="833" w:type="dxa"/>
          </w:tcPr>
          <w:p w14:paraId="60A6E3DC" w14:textId="77777777" w:rsidR="00D24000" w:rsidRPr="00973B59" w:rsidRDefault="005060ED" w:rsidP="00D24000">
            <w:pPr>
              <w:rPr>
                <w:sz w:val="28"/>
                <w:lang w:val="en-GB"/>
              </w:rPr>
            </w:pPr>
            <w:r>
              <w:rPr>
                <w:sz w:val="28"/>
                <w:lang w:val="en-GB"/>
              </w:rPr>
              <w:t>Yes</w:t>
            </w:r>
          </w:p>
        </w:tc>
        <w:tc>
          <w:tcPr>
            <w:tcW w:w="832" w:type="dxa"/>
          </w:tcPr>
          <w:p w14:paraId="7D80502D" w14:textId="77777777" w:rsidR="00D24000" w:rsidRPr="00973B59" w:rsidRDefault="005060ED" w:rsidP="00D24000">
            <w:pPr>
              <w:rPr>
                <w:sz w:val="28"/>
                <w:lang w:val="en-GB"/>
              </w:rPr>
            </w:pPr>
            <w:r>
              <w:rPr>
                <w:sz w:val="28"/>
                <w:lang w:val="en-GB"/>
              </w:rPr>
              <w:t>No</w:t>
            </w:r>
          </w:p>
        </w:tc>
      </w:tr>
      <w:tr w:rsidR="00D24000" w:rsidRPr="005F0924" w14:paraId="3CF0B579" w14:textId="77777777" w:rsidTr="00D24000">
        <w:trPr>
          <w:trHeight w:val="501"/>
        </w:trPr>
        <w:tc>
          <w:tcPr>
            <w:tcW w:w="4687" w:type="dxa"/>
          </w:tcPr>
          <w:p w14:paraId="52FD983B" w14:textId="77777777" w:rsidR="00D24000" w:rsidRPr="0095719E" w:rsidRDefault="00D24000" w:rsidP="00D24000">
            <w:pPr>
              <w:rPr>
                <w:sz w:val="28"/>
                <w:lang w:val="en-US"/>
              </w:rPr>
            </w:pPr>
            <w:r w:rsidRPr="0095719E">
              <w:rPr>
                <w:sz w:val="28"/>
                <w:lang w:val="en-US"/>
              </w:rPr>
              <w:t>Blo</w:t>
            </w:r>
            <w:r w:rsidR="00F57C8A" w:rsidRPr="0095719E">
              <w:rPr>
                <w:sz w:val="28"/>
                <w:lang w:val="en-US"/>
              </w:rPr>
              <w:t>od on the toilet paper after defecation?</w:t>
            </w:r>
          </w:p>
        </w:tc>
        <w:tc>
          <w:tcPr>
            <w:tcW w:w="833" w:type="dxa"/>
          </w:tcPr>
          <w:p w14:paraId="65C5E35A" w14:textId="77777777" w:rsidR="00D24000" w:rsidRPr="0095719E" w:rsidRDefault="00D24000" w:rsidP="00D24000">
            <w:pPr>
              <w:rPr>
                <w:sz w:val="28"/>
                <w:lang w:val="en-US"/>
              </w:rPr>
            </w:pPr>
          </w:p>
        </w:tc>
        <w:tc>
          <w:tcPr>
            <w:tcW w:w="832" w:type="dxa"/>
          </w:tcPr>
          <w:p w14:paraId="73AFDE51" w14:textId="77777777" w:rsidR="00D24000" w:rsidRPr="0095719E" w:rsidRDefault="00D24000" w:rsidP="00D24000">
            <w:pPr>
              <w:rPr>
                <w:sz w:val="28"/>
                <w:lang w:val="en-US"/>
              </w:rPr>
            </w:pPr>
          </w:p>
        </w:tc>
      </w:tr>
      <w:tr w:rsidR="00D24000" w:rsidRPr="005F0924" w14:paraId="6E44C406" w14:textId="77777777" w:rsidTr="00D24000">
        <w:trPr>
          <w:trHeight w:val="793"/>
        </w:trPr>
        <w:tc>
          <w:tcPr>
            <w:tcW w:w="4687" w:type="dxa"/>
          </w:tcPr>
          <w:p w14:paraId="796EBA18" w14:textId="77777777" w:rsidR="00D24000" w:rsidRPr="005F0924" w:rsidRDefault="00797E7A" w:rsidP="00D24000">
            <w:pPr>
              <w:rPr>
                <w:sz w:val="28"/>
                <w:lang w:val="en-US"/>
              </w:rPr>
            </w:pPr>
            <w:r w:rsidRPr="005F0924">
              <w:rPr>
                <w:sz w:val="28"/>
                <w:lang w:val="en-US"/>
              </w:rPr>
              <w:t>Visible blood or blood mixed with stools when you look in the toilet?</w:t>
            </w:r>
          </w:p>
        </w:tc>
        <w:tc>
          <w:tcPr>
            <w:tcW w:w="833" w:type="dxa"/>
          </w:tcPr>
          <w:p w14:paraId="27E63470" w14:textId="77777777" w:rsidR="00D24000" w:rsidRPr="005F0924" w:rsidRDefault="00D24000" w:rsidP="00D24000">
            <w:pPr>
              <w:rPr>
                <w:sz w:val="28"/>
                <w:lang w:val="en-US"/>
              </w:rPr>
            </w:pPr>
          </w:p>
        </w:tc>
        <w:tc>
          <w:tcPr>
            <w:tcW w:w="832" w:type="dxa"/>
          </w:tcPr>
          <w:p w14:paraId="45768122" w14:textId="77777777" w:rsidR="00D24000" w:rsidRPr="005F0924" w:rsidRDefault="00D24000" w:rsidP="00D24000">
            <w:pPr>
              <w:rPr>
                <w:sz w:val="28"/>
                <w:lang w:val="en-US"/>
              </w:rPr>
            </w:pPr>
          </w:p>
        </w:tc>
      </w:tr>
      <w:tr w:rsidR="00D24000" w:rsidRPr="00973B59" w14:paraId="7F273C9C" w14:textId="77777777" w:rsidTr="00D24000">
        <w:trPr>
          <w:trHeight w:val="501"/>
        </w:trPr>
        <w:tc>
          <w:tcPr>
            <w:tcW w:w="4687" w:type="dxa"/>
          </w:tcPr>
          <w:p w14:paraId="5F210FBE" w14:textId="77777777" w:rsidR="00D24000" w:rsidRPr="00973B59" w:rsidRDefault="006678D4" w:rsidP="00D24000">
            <w:pPr>
              <w:rPr>
                <w:sz w:val="28"/>
                <w:lang w:val="en-GB"/>
              </w:rPr>
            </w:pPr>
            <w:r>
              <w:rPr>
                <w:sz w:val="28"/>
                <w:lang w:val="en-GB"/>
              </w:rPr>
              <w:t>Black stools?</w:t>
            </w:r>
          </w:p>
        </w:tc>
        <w:tc>
          <w:tcPr>
            <w:tcW w:w="833" w:type="dxa"/>
          </w:tcPr>
          <w:p w14:paraId="1265C5B7" w14:textId="77777777" w:rsidR="00D24000" w:rsidRPr="00973B59" w:rsidRDefault="00D24000" w:rsidP="00D24000">
            <w:pPr>
              <w:rPr>
                <w:sz w:val="28"/>
                <w:lang w:val="en-GB"/>
              </w:rPr>
            </w:pPr>
          </w:p>
        </w:tc>
        <w:tc>
          <w:tcPr>
            <w:tcW w:w="832" w:type="dxa"/>
          </w:tcPr>
          <w:p w14:paraId="655EC137" w14:textId="77777777" w:rsidR="00D24000" w:rsidRPr="00973B59" w:rsidRDefault="00D24000" w:rsidP="00D24000">
            <w:pPr>
              <w:rPr>
                <w:sz w:val="28"/>
                <w:lang w:val="en-GB"/>
              </w:rPr>
            </w:pPr>
          </w:p>
        </w:tc>
      </w:tr>
      <w:tr w:rsidR="00D24000" w:rsidRPr="00973B59" w14:paraId="76BB3E72" w14:textId="77777777" w:rsidTr="00D24000">
        <w:trPr>
          <w:trHeight w:val="501"/>
        </w:trPr>
        <w:tc>
          <w:tcPr>
            <w:tcW w:w="4687" w:type="dxa"/>
          </w:tcPr>
          <w:p w14:paraId="1F4D2083" w14:textId="77777777" w:rsidR="00D24000" w:rsidRPr="00973B59" w:rsidRDefault="005060ED" w:rsidP="00D24000">
            <w:pPr>
              <w:rPr>
                <w:sz w:val="28"/>
                <w:lang w:val="en-GB"/>
              </w:rPr>
            </w:pPr>
            <w:r>
              <w:rPr>
                <w:sz w:val="28"/>
                <w:lang w:val="en-GB"/>
              </w:rPr>
              <w:t>Change in bowel habits?</w:t>
            </w:r>
          </w:p>
        </w:tc>
        <w:tc>
          <w:tcPr>
            <w:tcW w:w="833" w:type="dxa"/>
          </w:tcPr>
          <w:p w14:paraId="6CE51488" w14:textId="77777777" w:rsidR="00D24000" w:rsidRPr="00973B59" w:rsidRDefault="00D24000" w:rsidP="00D24000">
            <w:pPr>
              <w:rPr>
                <w:sz w:val="28"/>
                <w:lang w:val="en-GB"/>
              </w:rPr>
            </w:pPr>
          </w:p>
        </w:tc>
        <w:tc>
          <w:tcPr>
            <w:tcW w:w="832" w:type="dxa"/>
          </w:tcPr>
          <w:p w14:paraId="2B51A888" w14:textId="77777777" w:rsidR="00D24000" w:rsidRPr="00973B59" w:rsidRDefault="00D24000" w:rsidP="00D24000">
            <w:pPr>
              <w:rPr>
                <w:sz w:val="28"/>
                <w:lang w:val="en-GB"/>
              </w:rPr>
            </w:pPr>
          </w:p>
        </w:tc>
      </w:tr>
      <w:tr w:rsidR="00D24000" w:rsidRPr="00973B59" w14:paraId="0AFB8A4D" w14:textId="77777777" w:rsidTr="00D24000">
        <w:trPr>
          <w:trHeight w:val="501"/>
        </w:trPr>
        <w:tc>
          <w:tcPr>
            <w:tcW w:w="4687" w:type="dxa"/>
          </w:tcPr>
          <w:p w14:paraId="0857A1D7" w14:textId="77777777" w:rsidR="00D24000" w:rsidRPr="00973B59" w:rsidRDefault="006678D4" w:rsidP="00D24000">
            <w:pPr>
              <w:rPr>
                <w:sz w:val="28"/>
                <w:lang w:val="en-GB"/>
              </w:rPr>
            </w:pPr>
            <w:r>
              <w:rPr>
                <w:sz w:val="28"/>
                <w:lang w:val="en-GB"/>
              </w:rPr>
              <w:t>Uninten</w:t>
            </w:r>
            <w:r w:rsidR="002115D4">
              <w:rPr>
                <w:sz w:val="28"/>
                <w:lang w:val="en-GB"/>
              </w:rPr>
              <w:t>tional</w:t>
            </w:r>
            <w:r>
              <w:rPr>
                <w:sz w:val="28"/>
                <w:lang w:val="en-GB"/>
              </w:rPr>
              <w:t xml:space="preserve"> weight loss?</w:t>
            </w:r>
          </w:p>
        </w:tc>
        <w:tc>
          <w:tcPr>
            <w:tcW w:w="833" w:type="dxa"/>
          </w:tcPr>
          <w:p w14:paraId="24E8637D" w14:textId="77777777" w:rsidR="00D24000" w:rsidRPr="00973B59" w:rsidRDefault="00D24000" w:rsidP="00D24000">
            <w:pPr>
              <w:rPr>
                <w:sz w:val="28"/>
                <w:lang w:val="en-GB"/>
              </w:rPr>
            </w:pPr>
          </w:p>
        </w:tc>
        <w:tc>
          <w:tcPr>
            <w:tcW w:w="832" w:type="dxa"/>
          </w:tcPr>
          <w:p w14:paraId="023D7699" w14:textId="77777777" w:rsidR="00D24000" w:rsidRPr="00973B59" w:rsidRDefault="00D24000" w:rsidP="00D24000">
            <w:pPr>
              <w:rPr>
                <w:sz w:val="28"/>
                <w:lang w:val="en-GB"/>
              </w:rPr>
            </w:pPr>
          </w:p>
        </w:tc>
      </w:tr>
    </w:tbl>
    <w:p w14:paraId="6EF560B9" w14:textId="77777777" w:rsidR="004B0753" w:rsidRPr="00973B59" w:rsidRDefault="004B0753" w:rsidP="004B0753">
      <w:pPr>
        <w:rPr>
          <w:sz w:val="28"/>
          <w:lang w:val="en-GB"/>
        </w:rPr>
      </w:pPr>
    </w:p>
    <w:p w14:paraId="568C853E" w14:textId="77777777" w:rsidR="004B0753" w:rsidRPr="00973B59" w:rsidRDefault="004B0753" w:rsidP="004B0753">
      <w:pPr>
        <w:rPr>
          <w:sz w:val="28"/>
          <w:lang w:val="en-GB"/>
        </w:rPr>
      </w:pPr>
    </w:p>
    <w:p w14:paraId="67E089BE" w14:textId="77777777" w:rsidR="004B0753" w:rsidRPr="00973B59" w:rsidRDefault="004B0753" w:rsidP="004B0753">
      <w:pPr>
        <w:rPr>
          <w:sz w:val="28"/>
          <w:lang w:val="en-GB"/>
        </w:rPr>
      </w:pPr>
    </w:p>
    <w:p w14:paraId="2C111F48" w14:textId="77777777" w:rsidR="004B0753" w:rsidRPr="00973B59" w:rsidRDefault="004B0753" w:rsidP="004B0753">
      <w:pPr>
        <w:rPr>
          <w:sz w:val="28"/>
          <w:lang w:val="en-GB"/>
        </w:rPr>
      </w:pPr>
    </w:p>
    <w:p w14:paraId="27E9DE28" w14:textId="77777777" w:rsidR="004B0753" w:rsidRPr="00973B59" w:rsidRDefault="004B0753" w:rsidP="004B0753">
      <w:pPr>
        <w:rPr>
          <w:sz w:val="28"/>
          <w:lang w:val="en-GB"/>
        </w:rPr>
      </w:pPr>
    </w:p>
    <w:p w14:paraId="51FC6591" w14:textId="77777777" w:rsidR="004B0753" w:rsidRPr="00973B59" w:rsidRDefault="004B0753" w:rsidP="004B0753">
      <w:pPr>
        <w:rPr>
          <w:sz w:val="28"/>
          <w:lang w:val="en-GB"/>
        </w:rPr>
      </w:pPr>
    </w:p>
    <w:p w14:paraId="5AD15EFD" w14:textId="77777777" w:rsidR="004B0753" w:rsidRPr="00973B59" w:rsidRDefault="004B0753" w:rsidP="004B0753">
      <w:pPr>
        <w:rPr>
          <w:sz w:val="28"/>
          <w:lang w:val="en-GB"/>
        </w:rPr>
      </w:pPr>
    </w:p>
    <w:p w14:paraId="2D35FEA8" w14:textId="77777777" w:rsidR="004B0753" w:rsidRPr="00973B59" w:rsidRDefault="004B0753" w:rsidP="004B0753">
      <w:pPr>
        <w:rPr>
          <w:sz w:val="28"/>
          <w:lang w:val="en-GB"/>
        </w:rPr>
      </w:pPr>
    </w:p>
    <w:p w14:paraId="0B773858" w14:textId="77777777" w:rsidR="004B0753" w:rsidRPr="00973B59" w:rsidRDefault="004B0753" w:rsidP="004B0753">
      <w:pPr>
        <w:rPr>
          <w:sz w:val="28"/>
          <w:lang w:val="en-GB"/>
        </w:rPr>
      </w:pPr>
    </w:p>
    <w:p w14:paraId="77B93C1E" w14:textId="77777777" w:rsidR="004B0753" w:rsidRPr="00973B59" w:rsidRDefault="004B0753" w:rsidP="004B0753">
      <w:pPr>
        <w:rPr>
          <w:sz w:val="28"/>
          <w:lang w:val="en-GB"/>
        </w:rPr>
      </w:pPr>
    </w:p>
    <w:p w14:paraId="184434ED" w14:textId="77777777" w:rsidR="004B0753" w:rsidRPr="00973B59" w:rsidRDefault="004B0753" w:rsidP="004B0753">
      <w:pPr>
        <w:rPr>
          <w:sz w:val="28"/>
          <w:lang w:val="en-GB"/>
        </w:rPr>
      </w:pPr>
    </w:p>
    <w:p w14:paraId="0BAF1C7A" w14:textId="77777777" w:rsidR="004B0753" w:rsidRPr="00973B59" w:rsidRDefault="004B0753" w:rsidP="004B0753">
      <w:pPr>
        <w:rPr>
          <w:sz w:val="28"/>
          <w:lang w:val="en-GB"/>
        </w:rPr>
      </w:pPr>
    </w:p>
    <w:p w14:paraId="57E42685" w14:textId="77777777" w:rsidR="004B0753" w:rsidRPr="00973B59" w:rsidRDefault="004B0753" w:rsidP="004B0753">
      <w:pPr>
        <w:rPr>
          <w:sz w:val="28"/>
          <w:lang w:val="en-GB"/>
        </w:rPr>
      </w:pPr>
    </w:p>
    <w:p w14:paraId="66A6B0FA" w14:textId="77777777" w:rsidR="004B0753" w:rsidRPr="00973B59" w:rsidRDefault="004B0753" w:rsidP="004B0753">
      <w:pPr>
        <w:rPr>
          <w:sz w:val="28"/>
          <w:lang w:val="en-GB"/>
        </w:rPr>
      </w:pPr>
    </w:p>
    <w:p w14:paraId="23E05FE8" w14:textId="77777777" w:rsidR="004B0753" w:rsidRPr="005F0924" w:rsidRDefault="0095719E" w:rsidP="004B0753">
      <w:pPr>
        <w:rPr>
          <w:sz w:val="28"/>
          <w:lang w:val="en-US"/>
        </w:rPr>
      </w:pPr>
      <w:r w:rsidRPr="0095719E">
        <w:rPr>
          <w:sz w:val="28"/>
          <w:lang w:val="en-US"/>
        </w:rPr>
        <w:t>Do you currently use any of these medications?</w:t>
      </w:r>
      <w:r w:rsidR="004B0753" w:rsidRPr="005F0924">
        <w:rPr>
          <w:sz w:val="28"/>
          <w:lang w:val="en-US"/>
        </w:rPr>
        <w:tab/>
      </w:r>
      <w:r w:rsidR="004B0753" w:rsidRPr="005F0924">
        <w:rPr>
          <w:sz w:val="28"/>
          <w:lang w:val="en-US"/>
        </w:rPr>
        <w:tab/>
      </w:r>
      <w:r w:rsidR="004B0753" w:rsidRPr="005F0924">
        <w:rPr>
          <w:sz w:val="28"/>
          <w:lang w:val="en-US"/>
        </w:rPr>
        <w:tab/>
      </w:r>
      <w:r w:rsidR="004B0753" w:rsidRPr="005F0924">
        <w:rPr>
          <w:sz w:val="28"/>
          <w:lang w:val="en-US"/>
        </w:rPr>
        <w:tab/>
      </w:r>
      <w:r w:rsidR="004B0753" w:rsidRPr="005F0924">
        <w:rPr>
          <w:sz w:val="28"/>
          <w:lang w:val="en-US"/>
        </w:rPr>
        <w:tab/>
      </w:r>
    </w:p>
    <w:p w14:paraId="71CC0F23" w14:textId="77777777" w:rsidR="006D38CC" w:rsidRPr="00F4108F" w:rsidRDefault="0095719E" w:rsidP="00352382">
      <w:pPr>
        <w:rPr>
          <w:lang w:val="en-US"/>
        </w:rPr>
      </w:pPr>
      <w:r w:rsidRPr="00F4108F">
        <w:rPr>
          <w:lang w:val="en-US"/>
        </w:rPr>
        <w:t>Anticoagulants</w:t>
      </w:r>
      <w:r w:rsidR="003045DD" w:rsidRPr="00F4108F">
        <w:rPr>
          <w:lang w:val="en-US"/>
        </w:rPr>
        <w:t xml:space="preserve"> or </w:t>
      </w:r>
      <w:r w:rsidR="00656B79">
        <w:rPr>
          <w:lang w:val="en-US"/>
        </w:rPr>
        <w:t>antiplatelet medicine</w:t>
      </w:r>
      <w:r w:rsidR="00086367">
        <w:rPr>
          <w:lang w:val="en-US"/>
        </w:rPr>
        <w:t>s</w:t>
      </w:r>
      <w:r w:rsidR="004B0753" w:rsidRPr="00F4108F">
        <w:rPr>
          <w:lang w:val="en-US"/>
        </w:rPr>
        <w:t xml:space="preserve"> (</w:t>
      </w:r>
      <w:r w:rsidR="003045DD" w:rsidRPr="00F4108F">
        <w:rPr>
          <w:lang w:val="en-US"/>
        </w:rPr>
        <w:t>for example</w:t>
      </w:r>
      <w:r w:rsidR="004B0753" w:rsidRPr="00F4108F">
        <w:rPr>
          <w:lang w:val="en-US"/>
        </w:rPr>
        <w:t xml:space="preserve"> </w:t>
      </w:r>
      <w:proofErr w:type="spellStart"/>
      <w:r w:rsidR="004B0753" w:rsidRPr="00F4108F">
        <w:rPr>
          <w:lang w:val="en-US"/>
        </w:rPr>
        <w:t>Waran</w:t>
      </w:r>
      <w:proofErr w:type="spellEnd"/>
      <w:r w:rsidR="004B0753" w:rsidRPr="00F4108F">
        <w:rPr>
          <w:lang w:val="en-US"/>
        </w:rPr>
        <w:t xml:space="preserve">, </w:t>
      </w:r>
      <w:proofErr w:type="spellStart"/>
      <w:r w:rsidR="004B0753" w:rsidRPr="00F4108F">
        <w:rPr>
          <w:lang w:val="en-US"/>
        </w:rPr>
        <w:t>Trombyl</w:t>
      </w:r>
      <w:proofErr w:type="spellEnd"/>
      <w:r w:rsidR="004B0753" w:rsidRPr="00F4108F">
        <w:rPr>
          <w:lang w:val="en-US"/>
        </w:rPr>
        <w:t xml:space="preserve">, </w:t>
      </w:r>
      <w:proofErr w:type="spellStart"/>
      <w:r w:rsidR="004B0753" w:rsidRPr="00F4108F">
        <w:rPr>
          <w:lang w:val="en-US"/>
        </w:rPr>
        <w:t>Persantin</w:t>
      </w:r>
      <w:proofErr w:type="spellEnd"/>
      <w:r w:rsidR="004B0753" w:rsidRPr="00F4108F">
        <w:rPr>
          <w:lang w:val="en-US"/>
        </w:rPr>
        <w:t xml:space="preserve">, </w:t>
      </w:r>
      <w:proofErr w:type="spellStart"/>
      <w:r w:rsidR="004B0753" w:rsidRPr="00F4108F">
        <w:rPr>
          <w:lang w:val="en-US"/>
        </w:rPr>
        <w:t>Clopidogrel</w:t>
      </w:r>
      <w:proofErr w:type="spellEnd"/>
      <w:r w:rsidR="004B0753" w:rsidRPr="00F4108F">
        <w:rPr>
          <w:lang w:val="en-US"/>
        </w:rPr>
        <w:t>, Heparin)</w:t>
      </w:r>
      <w:r w:rsidR="00086367">
        <w:rPr>
          <w:lang w:val="en-US"/>
        </w:rPr>
        <w:t>?</w:t>
      </w:r>
      <w:r w:rsidR="00352382" w:rsidRPr="00F4108F">
        <w:rPr>
          <w:lang w:val="en-US"/>
        </w:rPr>
        <w:t xml:space="preserve"> </w:t>
      </w:r>
    </w:p>
    <w:p w14:paraId="3C6D92F9" w14:textId="77777777" w:rsidR="00352382" w:rsidRPr="00F4108F" w:rsidRDefault="00352382" w:rsidP="00352382">
      <w:pPr>
        <w:rPr>
          <w:lang w:val="en-US"/>
        </w:rPr>
      </w:pPr>
    </w:p>
    <w:p w14:paraId="52AC2B9B" w14:textId="77777777" w:rsidR="004B0753" w:rsidRPr="00973B59" w:rsidRDefault="003045DD" w:rsidP="00352382">
      <w:pPr>
        <w:rPr>
          <w:lang w:val="en-GB"/>
        </w:rPr>
      </w:pPr>
      <w:r>
        <w:rPr>
          <w:lang w:val="en-GB"/>
        </w:rPr>
        <w:t>If yes</w:t>
      </w:r>
      <w:r w:rsidR="004B0753" w:rsidRPr="00973B59">
        <w:rPr>
          <w:lang w:val="en-GB"/>
        </w:rPr>
        <w:t xml:space="preserve">, </w:t>
      </w:r>
      <w:r w:rsidR="00592102">
        <w:rPr>
          <w:lang w:val="en-GB"/>
        </w:rPr>
        <w:t>which</w:t>
      </w:r>
      <w:r w:rsidR="004B0753" w:rsidRPr="00973B59">
        <w:rPr>
          <w:lang w:val="en-GB"/>
        </w:rPr>
        <w:t>?........................................................................................................................</w:t>
      </w:r>
    </w:p>
    <w:p w14:paraId="3211A849" w14:textId="77777777" w:rsidR="006D38CC" w:rsidRPr="00973B59" w:rsidRDefault="006D38CC" w:rsidP="006D38CC">
      <w:pPr>
        <w:rPr>
          <w:lang w:val="en-GB"/>
        </w:rPr>
      </w:pPr>
    </w:p>
    <w:p w14:paraId="6A71BD3A" w14:textId="77777777" w:rsidR="00D24000" w:rsidRPr="00973B59" w:rsidRDefault="00D24000" w:rsidP="006D38CC">
      <w:pPr>
        <w:rPr>
          <w:lang w:val="en-GB"/>
        </w:rPr>
      </w:pPr>
      <w:r w:rsidRPr="00973B59">
        <w:rPr>
          <w:lang w:val="en-GB"/>
        </w:rPr>
        <w:t>…………………………………………………………………………………………………...</w:t>
      </w:r>
    </w:p>
    <w:p w14:paraId="28754991" w14:textId="77777777" w:rsidR="006D38CC" w:rsidRPr="00973B59" w:rsidRDefault="006D38CC" w:rsidP="006D38CC">
      <w:pPr>
        <w:rPr>
          <w:lang w:val="en-GB"/>
        </w:rPr>
      </w:pPr>
    </w:p>
    <w:p w14:paraId="3693FDF1" w14:textId="77777777" w:rsidR="004B0753" w:rsidRPr="00AF2E7F" w:rsidRDefault="003045DD" w:rsidP="006D38CC">
      <w:pPr>
        <w:rPr>
          <w:lang w:val="en-US"/>
        </w:rPr>
      </w:pPr>
      <w:r w:rsidRPr="00AF2E7F">
        <w:rPr>
          <w:lang w:val="en-US"/>
        </w:rPr>
        <w:t xml:space="preserve">Painkillers </w:t>
      </w:r>
      <w:r w:rsidR="00BB5679">
        <w:rPr>
          <w:lang w:val="en-US"/>
        </w:rPr>
        <w:t>or anti-inflammatory</w:t>
      </w:r>
      <w:r w:rsidR="00086367">
        <w:rPr>
          <w:lang w:val="en-US"/>
        </w:rPr>
        <w:t xml:space="preserve"> (NSAID) </w:t>
      </w:r>
      <w:r w:rsidR="00BB5679">
        <w:rPr>
          <w:lang w:val="en-US"/>
        </w:rPr>
        <w:t>drugs</w:t>
      </w:r>
      <w:r w:rsidR="004B0753" w:rsidRPr="00AF2E7F">
        <w:rPr>
          <w:lang w:val="en-US"/>
        </w:rPr>
        <w:t xml:space="preserve"> (</w:t>
      </w:r>
      <w:r w:rsidR="00AF2E7F" w:rsidRPr="00AF2E7F">
        <w:rPr>
          <w:lang w:val="en-US"/>
        </w:rPr>
        <w:t>including over</w:t>
      </w:r>
      <w:r w:rsidR="00BB5679">
        <w:rPr>
          <w:lang w:val="en-US"/>
        </w:rPr>
        <w:t>-</w:t>
      </w:r>
      <w:r w:rsidR="00AF2E7F" w:rsidRPr="00AF2E7F">
        <w:rPr>
          <w:lang w:val="en-US"/>
        </w:rPr>
        <w:t>the</w:t>
      </w:r>
      <w:r w:rsidR="00BB5679">
        <w:rPr>
          <w:lang w:val="en-US"/>
        </w:rPr>
        <w:t>-</w:t>
      </w:r>
      <w:r w:rsidR="00AF2E7F" w:rsidRPr="00AF2E7F">
        <w:rPr>
          <w:lang w:val="en-US"/>
        </w:rPr>
        <w:t>counter drugs</w:t>
      </w:r>
      <w:r w:rsidR="004B0753" w:rsidRPr="00AF2E7F">
        <w:rPr>
          <w:lang w:val="en-US"/>
        </w:rPr>
        <w:t>)?</w:t>
      </w:r>
    </w:p>
    <w:p w14:paraId="6681DE37" w14:textId="77777777" w:rsidR="00D24000" w:rsidRPr="00AF2E7F" w:rsidRDefault="00D24000" w:rsidP="006D38CC">
      <w:pPr>
        <w:rPr>
          <w:lang w:val="en-US"/>
        </w:rPr>
      </w:pPr>
    </w:p>
    <w:p w14:paraId="1F36D1C1" w14:textId="77777777" w:rsidR="004B0753" w:rsidRPr="00973B59" w:rsidRDefault="00592102" w:rsidP="006D38CC">
      <w:pPr>
        <w:rPr>
          <w:lang w:val="en-GB"/>
        </w:rPr>
      </w:pPr>
      <w:r>
        <w:rPr>
          <w:lang w:val="en-GB"/>
        </w:rPr>
        <w:t>If yes, which</w:t>
      </w:r>
      <w:r w:rsidR="004B0753" w:rsidRPr="00973B59">
        <w:rPr>
          <w:lang w:val="en-GB"/>
        </w:rPr>
        <w:t>?.......................................................................................................................</w:t>
      </w:r>
      <w:r w:rsidR="00D24000" w:rsidRPr="00973B59">
        <w:rPr>
          <w:lang w:val="en-GB"/>
        </w:rPr>
        <w:t>.</w:t>
      </w:r>
    </w:p>
    <w:p w14:paraId="15199090" w14:textId="77777777" w:rsidR="006D38CC" w:rsidRPr="00973B59" w:rsidRDefault="006D38CC" w:rsidP="006D38CC">
      <w:pPr>
        <w:rPr>
          <w:lang w:val="en-GB"/>
        </w:rPr>
      </w:pPr>
    </w:p>
    <w:p w14:paraId="10CBA7AD" w14:textId="77777777" w:rsidR="00D24000" w:rsidRPr="00973B59" w:rsidRDefault="00D24000" w:rsidP="006D38CC">
      <w:pPr>
        <w:rPr>
          <w:lang w:val="en-GB"/>
        </w:rPr>
      </w:pPr>
      <w:r w:rsidRPr="00973B59">
        <w:rPr>
          <w:lang w:val="en-GB"/>
        </w:rPr>
        <w:t>…………………………………………………………………………………………………...</w:t>
      </w:r>
    </w:p>
    <w:p w14:paraId="6FEC56A3" w14:textId="77777777" w:rsidR="006D38CC" w:rsidRPr="00973B59" w:rsidRDefault="006D38CC" w:rsidP="006D38CC">
      <w:pPr>
        <w:rPr>
          <w:lang w:val="en-GB"/>
        </w:rPr>
      </w:pPr>
    </w:p>
    <w:p w14:paraId="58C48D4B" w14:textId="77777777" w:rsidR="004B0753" w:rsidRPr="002115D4" w:rsidRDefault="00086367" w:rsidP="006D38CC">
      <w:pPr>
        <w:rPr>
          <w:lang w:val="en-US"/>
        </w:rPr>
      </w:pPr>
      <w:r w:rsidRPr="002115D4">
        <w:rPr>
          <w:lang w:val="en-US"/>
        </w:rPr>
        <w:t>Medication for high blood pressure</w:t>
      </w:r>
      <w:r w:rsidR="00592102" w:rsidRPr="002115D4">
        <w:rPr>
          <w:lang w:val="en-US"/>
        </w:rPr>
        <w:t xml:space="preserve"> or heart problems?</w:t>
      </w:r>
    </w:p>
    <w:p w14:paraId="076D6D9C" w14:textId="77777777" w:rsidR="004B0753" w:rsidRPr="002115D4" w:rsidRDefault="004B0753" w:rsidP="006D38CC">
      <w:pPr>
        <w:rPr>
          <w:lang w:val="en-US"/>
        </w:rPr>
      </w:pPr>
    </w:p>
    <w:p w14:paraId="0C12BAB7" w14:textId="77777777" w:rsidR="004B0753" w:rsidRPr="00973B59" w:rsidRDefault="00592102" w:rsidP="006D38CC">
      <w:pPr>
        <w:rPr>
          <w:lang w:val="en-GB"/>
        </w:rPr>
      </w:pPr>
      <w:r>
        <w:rPr>
          <w:lang w:val="en-GB"/>
        </w:rPr>
        <w:t>If yes, which</w:t>
      </w:r>
      <w:r w:rsidR="004B0753" w:rsidRPr="00973B59">
        <w:rPr>
          <w:lang w:val="en-GB"/>
        </w:rPr>
        <w:t>?.......................................................................................................................</w:t>
      </w:r>
      <w:r w:rsidR="00D24000" w:rsidRPr="00973B59">
        <w:rPr>
          <w:lang w:val="en-GB"/>
        </w:rPr>
        <w:t>.</w:t>
      </w:r>
    </w:p>
    <w:p w14:paraId="4591A512" w14:textId="77777777" w:rsidR="006D38CC" w:rsidRPr="00973B59" w:rsidRDefault="006D38CC" w:rsidP="006D38CC">
      <w:pPr>
        <w:rPr>
          <w:lang w:val="en-GB"/>
        </w:rPr>
      </w:pPr>
    </w:p>
    <w:p w14:paraId="7F766BEB" w14:textId="77777777" w:rsidR="00D24000" w:rsidRPr="00973B59" w:rsidRDefault="00D24000" w:rsidP="006D38CC">
      <w:pPr>
        <w:rPr>
          <w:lang w:val="en-GB"/>
        </w:rPr>
      </w:pPr>
      <w:r w:rsidRPr="00973B59">
        <w:rPr>
          <w:lang w:val="en-GB"/>
        </w:rPr>
        <w:t>…………………………………………………………………………………………………...</w:t>
      </w:r>
    </w:p>
    <w:p w14:paraId="7D17020A" w14:textId="77777777" w:rsidR="004B0753" w:rsidRPr="00973B59" w:rsidRDefault="004B0753" w:rsidP="004B0753">
      <w:pPr>
        <w:rPr>
          <w:lang w:val="en-GB"/>
        </w:rPr>
      </w:pPr>
    </w:p>
    <w:p w14:paraId="76B63A95" w14:textId="77777777" w:rsidR="004B0753" w:rsidRPr="00973B59" w:rsidRDefault="004B0753" w:rsidP="004B0753">
      <w:pPr>
        <w:rPr>
          <w:lang w:val="en-GB"/>
        </w:rPr>
      </w:pPr>
    </w:p>
    <w:p w14:paraId="47F25732" w14:textId="77777777" w:rsidR="004B0753" w:rsidRPr="00973B59" w:rsidRDefault="004B0753" w:rsidP="004B0753">
      <w:pPr>
        <w:rPr>
          <w:lang w:val="en-GB"/>
        </w:rPr>
      </w:pPr>
    </w:p>
    <w:p w14:paraId="3707F6C0" w14:textId="77777777" w:rsidR="004B0753" w:rsidRPr="00973B59" w:rsidRDefault="004B0753" w:rsidP="004B0753">
      <w:pPr>
        <w:rPr>
          <w:lang w:val="en-GB"/>
        </w:rPr>
      </w:pPr>
    </w:p>
    <w:p w14:paraId="4791F892" w14:textId="77777777" w:rsidR="004B0753" w:rsidRPr="00973B59" w:rsidRDefault="006678D4" w:rsidP="004B0753">
      <w:pPr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Thank you!</w:t>
      </w:r>
    </w:p>
    <w:p w14:paraId="45F9C431" w14:textId="77777777" w:rsidR="004B0753" w:rsidRPr="00973B59" w:rsidRDefault="004B0753">
      <w:pPr>
        <w:rPr>
          <w:sz w:val="28"/>
          <w:lang w:val="en-GB"/>
        </w:rPr>
      </w:pPr>
    </w:p>
    <w:sectPr w:rsidR="004B0753" w:rsidRPr="00973B59" w:rsidSect="00D52C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EB09F0"/>
    <w:multiLevelType w:val="hybridMultilevel"/>
    <w:tmpl w:val="B89A6376"/>
    <w:lvl w:ilvl="0" w:tplc="CB724E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B1CA01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BD417A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DE8BA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84EB2E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C1A93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05C59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584DC0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E1CF3B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57A"/>
    <w:rsid w:val="000303E7"/>
    <w:rsid w:val="00046BCA"/>
    <w:rsid w:val="00060D51"/>
    <w:rsid w:val="00086367"/>
    <w:rsid w:val="000F6AEB"/>
    <w:rsid w:val="001202F5"/>
    <w:rsid w:val="001A64DD"/>
    <w:rsid w:val="002115D4"/>
    <w:rsid w:val="00230D26"/>
    <w:rsid w:val="003045DD"/>
    <w:rsid w:val="00315FC5"/>
    <w:rsid w:val="00352382"/>
    <w:rsid w:val="003C47CC"/>
    <w:rsid w:val="003D1FA0"/>
    <w:rsid w:val="00471194"/>
    <w:rsid w:val="004B0753"/>
    <w:rsid w:val="004C14EE"/>
    <w:rsid w:val="005060ED"/>
    <w:rsid w:val="00526F15"/>
    <w:rsid w:val="00534384"/>
    <w:rsid w:val="00592102"/>
    <w:rsid w:val="005F0924"/>
    <w:rsid w:val="00656B79"/>
    <w:rsid w:val="006678D4"/>
    <w:rsid w:val="006C2988"/>
    <w:rsid w:val="006D38CC"/>
    <w:rsid w:val="00737334"/>
    <w:rsid w:val="00766FB9"/>
    <w:rsid w:val="00797E7A"/>
    <w:rsid w:val="007E158F"/>
    <w:rsid w:val="007F0631"/>
    <w:rsid w:val="007F3597"/>
    <w:rsid w:val="007F66EA"/>
    <w:rsid w:val="00855E66"/>
    <w:rsid w:val="008E0B97"/>
    <w:rsid w:val="00941C21"/>
    <w:rsid w:val="0095719E"/>
    <w:rsid w:val="00973B59"/>
    <w:rsid w:val="009C1CAC"/>
    <w:rsid w:val="009C757A"/>
    <w:rsid w:val="00A11C06"/>
    <w:rsid w:val="00A32AF1"/>
    <w:rsid w:val="00A97292"/>
    <w:rsid w:val="00AF2E7F"/>
    <w:rsid w:val="00B636F3"/>
    <w:rsid w:val="00BB5679"/>
    <w:rsid w:val="00BF53AD"/>
    <w:rsid w:val="00CB4963"/>
    <w:rsid w:val="00D24000"/>
    <w:rsid w:val="00D52C81"/>
    <w:rsid w:val="00D6428E"/>
    <w:rsid w:val="00DB03A7"/>
    <w:rsid w:val="00E42411"/>
    <w:rsid w:val="00E50F9C"/>
    <w:rsid w:val="00E71909"/>
    <w:rsid w:val="00EC06FF"/>
    <w:rsid w:val="00EC148F"/>
    <w:rsid w:val="00F4108F"/>
    <w:rsid w:val="00F57C8A"/>
    <w:rsid w:val="00F74A31"/>
    <w:rsid w:val="00FB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4A129F8"/>
  <w15:docId w15:val="{93BB9F5C-0D68-0B46-8E15-8A393697D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46BC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06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5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4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7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4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3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7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9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3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5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6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0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9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6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7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3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4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5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9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7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6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7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1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9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8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4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7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9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0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0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0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6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4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2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4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86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5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1</Words>
  <Characters>5026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FRÅGOR OM MAGTARM BESVÄR (13 frågor)</vt:lpstr>
    </vt:vector>
  </TitlesOfParts>
  <Company/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ÅGOR OM MAGTARM BESVÄR (13 frågor)</dc:title>
  <dc:subject/>
  <dc:creator>Marie F Karling</dc:creator>
  <cp:keywords/>
  <dc:description/>
  <cp:lastModifiedBy>Microsoft Office User</cp:lastModifiedBy>
  <cp:revision>3</cp:revision>
  <cp:lastPrinted>2015-11-05T10:01:00Z</cp:lastPrinted>
  <dcterms:created xsi:type="dcterms:W3CDTF">2020-01-16T07:27:00Z</dcterms:created>
  <dcterms:modified xsi:type="dcterms:W3CDTF">2020-01-16T08:24:00Z</dcterms:modified>
</cp:coreProperties>
</file>